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6C2A31" w14:textId="2B970C3C" w:rsidR="00AD71AF" w:rsidRPr="006E6311" w:rsidRDefault="00AD71AF" w:rsidP="00AD71AF">
      <w:pPr>
        <w:pStyle w:val="Tabellenbeschriftung"/>
        <w:spacing w:before="0"/>
        <w:rPr>
          <w:sz w:val="12"/>
        </w:rPr>
      </w:pPr>
    </w:p>
    <w:tbl>
      <w:tblPr>
        <w:tblW w:w="145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572"/>
        <w:gridCol w:w="510"/>
        <w:gridCol w:w="4252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  <w:gridCol w:w="567"/>
      </w:tblGrid>
      <w:tr w:rsidR="00AD71AF" w:rsidRPr="00A42E09" w14:paraId="039F0456" w14:textId="77777777" w:rsidTr="00E45F99">
        <w:trPr>
          <w:cantSplit/>
          <w:trHeight w:val="300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9B5E35" w14:textId="77777777" w:rsidR="00AD71AF" w:rsidRPr="00161CEE" w:rsidRDefault="00AD71AF" w:rsidP="00E45F99">
            <w:pPr>
              <w:spacing w:before="0" w:after="0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D7A113D" w14:textId="77777777" w:rsidR="00AD71AF" w:rsidRPr="00161CEE" w:rsidRDefault="00AD71AF" w:rsidP="00E45F99">
            <w:pPr>
              <w:spacing w:before="0" w:after="0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41FE9" w14:textId="77777777" w:rsidR="00AD71AF" w:rsidRPr="00161CEE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7903D0" w14:textId="399B0DAB" w:rsidR="00AD71AF" w:rsidRPr="00161CEE" w:rsidRDefault="00F03C51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Direction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Chang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180D" w14:textId="77777777" w:rsidR="00AD71AF" w:rsidRPr="00161CEE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FC </w:t>
            </w: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(CM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BB496" w14:textId="77777777" w:rsidR="00AD71AF" w:rsidRPr="00161CEE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FC</w:t>
            </w: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br/>
              <w:t>(CV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FBE716" w14:textId="77777777" w:rsidR="00AD71AF" w:rsidRPr="00161CEE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Between Groups</w:t>
            </w:r>
            <w:r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 xml:space="preserve"> FC</w:t>
            </w:r>
          </w:p>
          <w:p w14:paraId="73DD15EC" w14:textId="77777777" w:rsidR="00AD71AF" w:rsidRPr="00161CEE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(CVE vs. CME)</w:t>
            </w:r>
          </w:p>
        </w:tc>
      </w:tr>
      <w:tr w:rsidR="00AD71AF" w:rsidRPr="00A42E09" w14:paraId="654B36FA" w14:textId="77777777" w:rsidTr="00E45F99">
        <w:trPr>
          <w:cantSplit/>
          <w:trHeight w:val="1134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7605A0" w14:textId="77777777" w:rsidR="00AD71AF" w:rsidRPr="00161CEE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161CEE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am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C28F4E" w14:textId="77777777" w:rsidR="00AD71AF" w:rsidRPr="00161CEE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r w:rsidRPr="00161CEE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SI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00AEC7" w14:textId="77777777" w:rsidR="00AD71AF" w:rsidRPr="00161CEE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  <w:proofErr w:type="spellStart"/>
            <w:r w:rsidRPr="00161CEE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Specific</w:t>
            </w:r>
            <w:proofErr w:type="spellEnd"/>
            <w:r w:rsidRPr="00161CEE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61CEE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etabolic</w:t>
            </w:r>
            <w:proofErr w:type="spellEnd"/>
            <w:r w:rsidRPr="00161CEE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161CEE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Pathway</w:t>
            </w:r>
            <w:proofErr w:type="spellEnd"/>
            <w:r w:rsidRPr="00161CEE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/C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443DE37B" w14:textId="77777777" w:rsidR="00AD71AF" w:rsidRPr="00161CEE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center"/>
          </w:tcPr>
          <w:p w14:paraId="154CC1B3" w14:textId="77777777" w:rsidR="00AD71AF" w:rsidRPr="00161CEE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CAFA59A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970D9EA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964BF19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903FACC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8B94058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5E660CF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21CD42C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VE)/U01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7044FD6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VE)/U02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B7792E4" w14:textId="77777777" w:rsidR="00AD71AF" w:rsidRPr="00161CEE" w:rsidRDefault="00AD71AF" w:rsidP="00E45F99">
            <w:pPr>
              <w:spacing w:before="0" w:after="0"/>
              <w:ind w:left="113" w:right="113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161CEE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VE)/U03(CME)</w:t>
            </w:r>
          </w:p>
        </w:tc>
      </w:tr>
      <w:tr w:rsidR="00AD71AF" w:rsidRPr="00A42E09" w14:paraId="0C9563BC" w14:textId="77777777" w:rsidTr="00E45F99">
        <w:trPr>
          <w:cantSplit/>
          <w:trHeight w:val="283"/>
        </w:trPr>
        <w:tc>
          <w:tcPr>
            <w:tcW w:w="357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189024B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bCs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Amino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acid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etabolism</w:t>
            </w:r>
            <w:proofErr w:type="spellEnd"/>
          </w:p>
        </w:tc>
        <w:tc>
          <w:tcPr>
            <w:tcW w:w="5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9B92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</w:pPr>
          </w:p>
        </w:tc>
        <w:tc>
          <w:tcPr>
            <w:tcW w:w="4252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B213E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center"/>
          </w:tcPr>
          <w:p w14:paraId="29B30207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61907F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ascii="Arial" w:eastAsia="Times New Roman" w:hAnsi="Arial" w:cs="Arial"/>
                <w:b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F13CB0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1B22300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F58287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9D527A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71FF91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63113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755FC0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0E704EB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9B47FBE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50B32E76" w14:textId="77777777" w:rsidTr="00E45F99">
        <w:trPr>
          <w:cantSplit/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5A1FD041" w14:textId="0B0C0CF8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2-Ethyl-3-hydroxypropion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18526DB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305FD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Isoleucine, leucine and val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D9DBD4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D31F3F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4627573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409424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02157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8BCE89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7F45FF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AD1483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FF8CD5E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EB5894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DB1FFE8" w14:textId="77777777" w:rsidR="00AD71AF" w:rsidRPr="00C31892" w:rsidRDefault="00AD71AF" w:rsidP="00E45F99">
            <w:pPr>
              <w:spacing w:before="0" w:after="0"/>
              <w:ind w:left="113" w:right="113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7507E7DF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50A5424" w14:textId="6FB0A537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31892">
              <w:rPr>
                <w:color w:val="000000"/>
                <w:sz w:val="18"/>
                <w:szCs w:val="18"/>
              </w:rPr>
              <w:t>Tiglylglycine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784A926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B6B7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Isoleucine, leucine and val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ACE773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FCED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017B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4A345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C8149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CA331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17554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F165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85B5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F544B9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E4511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25945A1E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B57546A" w14:textId="4E3A3E90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i/>
                <w:color w:val="000000"/>
                <w:sz w:val="18"/>
                <w:szCs w:val="18"/>
              </w:rPr>
              <w:t>N</w:t>
            </w:r>
            <w:r w:rsidRPr="00C31892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C31892">
              <w:rPr>
                <w:color w:val="000000"/>
                <w:sz w:val="18"/>
                <w:szCs w:val="18"/>
              </w:rPr>
              <w:t>carbamyl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>-</w:t>
            </w:r>
            <w:r w:rsidRPr="00C31892">
              <w:rPr>
                <w:smallCaps/>
                <w:color w:val="000000"/>
                <w:sz w:val="18"/>
                <w:szCs w:val="18"/>
              </w:rPr>
              <w:t>L</w:t>
            </w:r>
            <w:r w:rsidRPr="00C31892">
              <w:rPr>
                <w:color w:val="000000"/>
                <w:sz w:val="18"/>
                <w:szCs w:val="18"/>
              </w:rPr>
              <w:t xml:space="preserve">-glutam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704E50D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FCB8E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Glutamat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B0C7D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FB1B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08F5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107033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71A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C0C9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7C503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EAA9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2734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F8DA5F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824C48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0C440E18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751FA07" w14:textId="68AD801B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 xml:space="preserve">Alanin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2EF1C32C" w14:textId="5087C914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946A7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Alanine and aspartat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783C1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582B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469D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4AD424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3C00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7BD05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3F5ACF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890F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F01E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595D3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1595CA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2DA29674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9DD74C7" w14:textId="73C84C2E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>Alanine</w:t>
            </w:r>
            <w:r w:rsidR="00644DDC" w:rsidRPr="00C31892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2FD5C9C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A2504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Alanine and aspartat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5AE8D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43B0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9661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A4E656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62E6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053B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E190D1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720B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CB2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315E8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D032B5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1C5D7EC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1729EB4" w14:textId="5F3FFE2C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sz w:val="18"/>
                <w:szCs w:val="18"/>
              </w:rPr>
              <w:t>4-Hydroxyphenylacetat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353F52E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51BF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Phenylalanine and tyros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C15EBB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FE74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9548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0BC96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A6DE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6152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8B6266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F25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A169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3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AE0E1E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0489A8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2E50726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9D50EDA" w14:textId="5D738F13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Glutamic acid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0DA79F6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A3270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Glutamat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08DE99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47769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2B5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5F0AAF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B151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564B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B53A9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472B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A0F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3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2E6EC2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FFDFFF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66673A4A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F40C50F" w14:textId="45C86D8A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Taurin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52D4B7C6" w14:textId="000DC37D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B1347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Cysteine, methionine and taur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3F574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4C38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898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7EFEA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CE54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F491A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083E09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B306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3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BF64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747B2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0A5743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6FBCAE24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1341575" w14:textId="4ADC04CB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 xml:space="preserve">4-Hydroxyphenylacetat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6627F002" w14:textId="59ABFC65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7A02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Phenylalanine and tyros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686D2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1380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E645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99C3F9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133F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4558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0266E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16DC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387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11E0AC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890A2A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</w:tr>
      <w:tr w:rsidR="00AD71AF" w:rsidRPr="00A42E09" w14:paraId="56CD4FE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3471943D" w14:textId="0529EEAD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31892">
              <w:rPr>
                <w:color w:val="000000"/>
                <w:sz w:val="18"/>
                <w:szCs w:val="18"/>
              </w:rPr>
              <w:t>Methylsuccinate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0450B710" w14:textId="6ED02B8F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B9E8E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Isoleucine, leucine and val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4E7AD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480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95DCD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4566A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8063B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0.9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D78A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589B7F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2714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A019F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F0FFD0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6AE48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3</w:t>
            </w:r>
          </w:p>
        </w:tc>
      </w:tr>
      <w:tr w:rsidR="00AD71AF" w:rsidRPr="00A42E09" w14:paraId="0A71AFF0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D7E3FDC" w14:textId="262F94D8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4-Hydroxyphenylpyruvic acid*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0F649B9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199F8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Phenylalanine and tyros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6C75B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CD74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BAAE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A8B0F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9EB6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E8385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C53ED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96A0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605F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C8F594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261BBE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63A3CFD6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46772DB4" w14:textId="1AE2FD9A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Glycin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65212FF9" w14:textId="53341654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A5EA4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4D84B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E9DAE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387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8A60CB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1A58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7754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BDC2A4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795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234D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5019FA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55AB9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7D74442D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E692FBE" w14:textId="1D5C1C59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Threonin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44594E2F" w14:textId="30A5BABA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1949D3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231FAF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4E0D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28A8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E8F82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855A0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B47D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725FA44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EE35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D4FBB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CC882C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34DDF1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2E9B9533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706875D8" w14:textId="3467830F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spellStart"/>
            <w:r w:rsidRPr="00C31892">
              <w:rPr>
                <w:color w:val="000000"/>
                <w:sz w:val="18"/>
                <w:szCs w:val="18"/>
              </w:rPr>
              <w:t>Homovanillic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acid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727DD74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B8A9B7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Phenylalanine and tyros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753B31D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B2D0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A9EE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3E394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28A90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F63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839735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9C92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60DF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D02BD2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D1F8E1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6C04772F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21B794E1" w14:textId="47EECDF8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5-Hydroxy-3-indolacetic acid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1AD73CE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92AFC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02EC0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674C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AF02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CBAE2C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BB0E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DA2D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CBD231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8156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9E76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A0F7C9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2A7CD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34A5EEAF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025D2490" w14:textId="3D3D1329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proofErr w:type="gramStart"/>
            <w:r w:rsidRPr="00C31892">
              <w:rPr>
                <w:i/>
                <w:color w:val="000000"/>
                <w:sz w:val="18"/>
                <w:szCs w:val="18"/>
              </w:rPr>
              <w:t>N,N</w:t>
            </w:r>
            <w:proofErr w:type="gramEnd"/>
            <w:r w:rsidRPr="00C31892">
              <w:rPr>
                <w:color w:val="000000"/>
                <w:sz w:val="18"/>
                <w:szCs w:val="18"/>
              </w:rPr>
              <w:t xml:space="preserve">-Dimethylglycine </w:t>
            </w:r>
            <w:r w:rsidR="00644DDC" w:rsidRPr="00C3189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4A505DB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8E2B3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Glycine, serine and threon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8D98A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25741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60A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5C40D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FE94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4D74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A92B49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83A1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84CC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6BB66DB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09D111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70892E7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CC27A0D" w14:textId="45F77536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Tyrosin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2BD133B1" w14:textId="6D8FF86F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8E784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Phenylalanine and tyros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796811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E3AD9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7705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6ECB3F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FAFD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CA9B8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4BD9FF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EFF0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BA6A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7B479E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1B67A9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5</w:t>
            </w:r>
          </w:p>
        </w:tc>
      </w:tr>
      <w:tr w:rsidR="00AD71AF" w:rsidRPr="00A42E09" w14:paraId="7D5C18BF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9C7AB79" w14:textId="79F0C7F1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Tryptophan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5C0A15B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F5E94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F0C127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D3C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0E2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45E2CE3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E5BD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251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FCD884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0DA5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5F6D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B0B031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081C47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279EFD60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512E44B5" w14:textId="3CF98C68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Creatine </w:t>
            </w:r>
            <w:r w:rsidR="00644DDC" w:rsidRPr="00C3189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770EAE3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D70DC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Creat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51F607F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5A0E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BE8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C89027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00BE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46A9F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EF32FF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4CCC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  <w:t>0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B1069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5157E62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3425C26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43A4536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  <w:hideMark/>
          </w:tcPr>
          <w:p w14:paraId="196B0233" w14:textId="25D63548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Glycine-Prolin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  <w:hideMark/>
          </w:tcPr>
          <w:p w14:paraId="39402C7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63461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Dipeptid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944701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BF55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val="de-DE"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0218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1A2271D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5F10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BEAD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0F5DF3E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2DA0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33B13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val="de-DE"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50E1D6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14:paraId="298A8F3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val="de-DE" w:eastAsia="de-DE"/>
              </w:rPr>
            </w:pPr>
          </w:p>
        </w:tc>
      </w:tr>
      <w:tr w:rsidR="00AD71AF" w:rsidRPr="00A42E09" w14:paraId="629175E7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220288E" w14:textId="02067AA6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Hydroxyproline </w:t>
            </w:r>
            <w:r w:rsidR="00644DDC" w:rsidRPr="00C3189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6C0816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319154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Arginine and proline metabolism; urea cyc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2A12AD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F5667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0683CA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EB4AE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A4516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D4016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46F21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C200C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DA46A3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8AD7D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86CDC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0.6</w:t>
            </w:r>
          </w:p>
        </w:tc>
      </w:tr>
      <w:tr w:rsidR="00AD71AF" w:rsidRPr="00A42E09" w14:paraId="31BD9F40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01650F9D" w14:textId="6C55ED88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>Xenobiotic</w:t>
            </w:r>
            <w:r w:rsidR="00060606">
              <w:rPr>
                <w:b/>
                <w:color w:val="000000"/>
                <w:sz w:val="18"/>
                <w:szCs w:val="18"/>
              </w:rPr>
              <w:t xml:space="preserve"> metabolites</w:t>
            </w:r>
            <w:bookmarkStart w:id="0" w:name="_GoBack"/>
            <w:bookmarkEnd w:id="0"/>
          </w:p>
        </w:tc>
        <w:tc>
          <w:tcPr>
            <w:tcW w:w="510" w:type="dxa"/>
            <w:shd w:val="clear" w:color="auto" w:fill="auto"/>
            <w:vAlign w:val="center"/>
          </w:tcPr>
          <w:p w14:paraId="1D14B4B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53FD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4F40B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7346CF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705D3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B52E7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C3A3F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B76A27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4441C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9BEA6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27D129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3E1CA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DDA2D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2B9D4E83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931F1C" w14:textId="54C87BCE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2,3-Dihydroxy-2-methylpropano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711D4C3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29C8D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sz w:val="18"/>
                <w:szCs w:val="18"/>
              </w:rPr>
              <w:t>Unclassified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B3C7F5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E670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F34E6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12F37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12413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5BDA6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D686F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03D079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6194A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A90138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49BB2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0655C11C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CD9C9C9" w14:textId="54C61905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proofErr w:type="spellStart"/>
            <w:r w:rsidRPr="00C31892">
              <w:rPr>
                <w:color w:val="000000"/>
                <w:sz w:val="18"/>
                <w:szCs w:val="18"/>
              </w:rPr>
              <w:t>Ribonic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acid-γ-lactone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5A1F07D3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C0164" w14:textId="77777777" w:rsidR="00AD71AF" w:rsidRPr="00C31892" w:rsidRDefault="00AD71AF" w:rsidP="00E45F99">
            <w:pPr>
              <w:spacing w:before="0" w:after="0"/>
              <w:rPr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Sugars, sugar substitutes and sugar derivativ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74E4E1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15BC0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DAB73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B2FFE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0F719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84BA3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6E9ABF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76516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1EE61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6DE73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4CAB5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47737D29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DE11DC" w14:textId="6ED8E604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sz w:val="18"/>
                <w:szCs w:val="18"/>
              </w:rPr>
              <w:t xml:space="preserve">Isomaltose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5FF1B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92704" w14:textId="77777777" w:rsidR="00AD71AF" w:rsidRPr="00C31892" w:rsidRDefault="00AD71AF" w:rsidP="00E45F99">
            <w:pPr>
              <w:spacing w:before="0" w:after="0"/>
              <w:rPr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Sugars, sugar substitutes and sugar derivative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AEA920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F00A2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C15EB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5A89D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5BE6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46B7C9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05543E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7D872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B762C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054295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7C2639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1A32FDE2" w14:textId="77777777" w:rsidTr="006E6311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3495578D" w14:textId="77777777" w:rsidR="00AD71AF" w:rsidRPr="00161CEE" w:rsidRDefault="00AD71AF" w:rsidP="00E45F99">
            <w:pPr>
              <w:spacing w:before="0" w:after="0"/>
              <w:rPr>
                <w:color w:val="000000"/>
                <w:sz w:val="4"/>
                <w:szCs w:val="19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04C84E7" w14:textId="77777777" w:rsidR="00AD71AF" w:rsidRPr="00BC341F" w:rsidRDefault="00AD71AF" w:rsidP="00E45F99">
            <w:pPr>
              <w:spacing w:before="0" w:after="0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937319" w14:textId="77777777" w:rsidR="00AD71AF" w:rsidRPr="00BC341F" w:rsidRDefault="00AD71AF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DB3767A" w14:textId="77777777" w:rsidR="00AD71AF" w:rsidRPr="00BC341F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4EB7C" w14:textId="77777777" w:rsidR="00AD71AF" w:rsidRPr="00BC341F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5A9A42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DDCC83F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FACC83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849D33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8F7EAC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B81D3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DB0405D" w14:textId="77777777" w:rsidR="00AD71AF" w:rsidRPr="00BC341F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A1F8EA" w14:textId="77777777" w:rsidR="00AD71AF" w:rsidRPr="00BC341F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70DA4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  <w:tr w:rsidR="006E6311" w:rsidRPr="00A42E09" w14:paraId="2111B101" w14:textId="77777777" w:rsidTr="006E6311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36E80E3" w14:textId="77777777" w:rsidR="006E6311" w:rsidRPr="00161CEE" w:rsidRDefault="006E6311" w:rsidP="00E45F99">
            <w:pPr>
              <w:spacing w:before="0" w:after="0"/>
              <w:rPr>
                <w:color w:val="000000"/>
                <w:sz w:val="4"/>
                <w:szCs w:val="19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535FBB" w14:textId="77777777" w:rsidR="006E6311" w:rsidRPr="00BC341F" w:rsidRDefault="006E6311" w:rsidP="00E45F99">
            <w:pPr>
              <w:spacing w:before="0" w:after="0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4252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C458E" w14:textId="77777777" w:rsidR="006E6311" w:rsidRPr="00BC341F" w:rsidRDefault="006E6311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vAlign w:val="center"/>
          </w:tcPr>
          <w:p w14:paraId="1E550A0A" w14:textId="77777777" w:rsidR="006E6311" w:rsidRPr="00BC341F" w:rsidRDefault="006E6311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EF6FA" w14:textId="77777777" w:rsidR="006E6311" w:rsidRPr="00BC341F" w:rsidRDefault="006E6311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1F05AA64" w14:textId="77777777" w:rsidR="006E6311" w:rsidRPr="00BC341F" w:rsidRDefault="006E6311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668270" w14:textId="77777777" w:rsidR="006E6311" w:rsidRPr="00BC341F" w:rsidRDefault="006E6311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6E0CB" w14:textId="77777777" w:rsidR="006E6311" w:rsidRPr="00BC341F" w:rsidRDefault="006E6311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70AD159" w14:textId="77777777" w:rsidR="006E6311" w:rsidRPr="00BC341F" w:rsidRDefault="006E6311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DF1B6" w14:textId="77777777" w:rsidR="006E6311" w:rsidRPr="00BC341F" w:rsidRDefault="006E6311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EBDAA" w14:textId="77777777" w:rsidR="006E6311" w:rsidRPr="00BC341F" w:rsidRDefault="006E6311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BF07D6" w14:textId="77777777" w:rsidR="006E6311" w:rsidRPr="00BC341F" w:rsidRDefault="006E6311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9C77DB" w14:textId="77777777" w:rsidR="006E6311" w:rsidRPr="00BC341F" w:rsidRDefault="006E6311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EE19B" w14:textId="77777777" w:rsidR="006E6311" w:rsidRPr="00BC341F" w:rsidRDefault="006E6311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9"/>
                <w:szCs w:val="19"/>
              </w:rPr>
            </w:pPr>
          </w:p>
        </w:tc>
      </w:tr>
      <w:tr w:rsidR="00AD71AF" w:rsidRPr="00A42E09" w14:paraId="225B0988" w14:textId="77777777" w:rsidTr="00E45F99">
        <w:trPr>
          <w:trHeight w:val="300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C13729" w14:textId="77777777" w:rsidR="00AD71AF" w:rsidRPr="00C31892" w:rsidRDefault="00AD71AF" w:rsidP="00E45F99">
            <w:pPr>
              <w:spacing w:before="0" w:after="0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36E1648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59A1B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69D05D4" w14:textId="2AA6BDC7" w:rsidR="00AD71AF" w:rsidRPr="00C31892" w:rsidRDefault="00F03C51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Direction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Chang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5598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FC (CM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785CC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proofErr w:type="spellStart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FC</w:t>
            </w: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br/>
              <w:t>(CV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8BCB6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Between Groups FC</w:t>
            </w:r>
          </w:p>
          <w:p w14:paraId="7907267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(CVE vs. CME)</w:t>
            </w:r>
          </w:p>
        </w:tc>
      </w:tr>
      <w:tr w:rsidR="00AD71AF" w:rsidRPr="00A42E09" w14:paraId="1C87E171" w14:textId="77777777" w:rsidTr="00E45F99">
        <w:trPr>
          <w:cantSplit/>
          <w:trHeight w:val="1134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974B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  <w:highlight w:val="yellow"/>
              </w:rPr>
            </w:pPr>
            <w:r w:rsidRPr="00C3189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am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4F167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SI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E0E2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Specific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etabolic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Pathway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/C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E12B59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ECDCC7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829738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942DA4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4BC27B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14C561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890B76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2D8E9F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693C89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VE)/</w:t>
            </w:r>
          </w:p>
          <w:p w14:paraId="2E836DB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31436E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VE)/</w:t>
            </w:r>
          </w:p>
          <w:p w14:paraId="398A413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7F3940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VE)/</w:t>
            </w:r>
          </w:p>
          <w:p w14:paraId="2683776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ME)</w:t>
            </w:r>
          </w:p>
        </w:tc>
      </w:tr>
      <w:tr w:rsidR="00AD71AF" w:rsidRPr="00A42E09" w14:paraId="68AB5C7B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3E062AD" w14:textId="335AFE3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2-Furoylglycine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2364A4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C9848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Food or plant constituent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EFAB9D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B7D24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E0AED1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36A2D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12B66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EC572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D81C7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C86B3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0C5744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0B493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05D43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6B0B9787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107C95B" w14:textId="2B64338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Lactose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2C4666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935B0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Sugars, sugar substitutes and sugar derivativ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7AD8AA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D5AA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07A6ED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F9EE5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3A469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4B302C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7E195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9E9C9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1E9DDA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E8AA6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DF0D3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498A154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36C102FD" w14:textId="0D82E12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sz w:val="18"/>
                <w:szCs w:val="18"/>
              </w:rPr>
              <w:t xml:space="preserve">5-Hydroxymethyl-2-furoic acid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59C81F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1F92F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sz w:val="18"/>
                <w:szCs w:val="18"/>
              </w:rPr>
              <w:t>Unclassifie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831328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6B3BB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DE637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9B31B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CFE12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9FD3F3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6E83E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C7493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50154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4CFFE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028A8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44BFB7C0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515ECDEF" w14:textId="654E34A3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i/>
                <w:sz w:val="18"/>
                <w:szCs w:val="18"/>
              </w:rPr>
              <w:t>N</w:t>
            </w:r>
            <w:r w:rsidRPr="00C31892">
              <w:rPr>
                <w:sz w:val="18"/>
                <w:szCs w:val="18"/>
              </w:rPr>
              <w:t>-Acetyl-</w:t>
            </w:r>
            <w:r w:rsidRPr="00C31892">
              <w:rPr>
                <w:smallCaps/>
                <w:sz w:val="18"/>
                <w:szCs w:val="18"/>
              </w:rPr>
              <w:t>D</w:t>
            </w:r>
            <w:r w:rsidRPr="00C31892">
              <w:rPr>
                <w:sz w:val="18"/>
                <w:szCs w:val="18"/>
              </w:rPr>
              <w:t>-</w:t>
            </w:r>
            <w:proofErr w:type="spellStart"/>
            <w:r w:rsidRPr="00C31892">
              <w:rPr>
                <w:sz w:val="18"/>
                <w:szCs w:val="18"/>
              </w:rPr>
              <w:t>mannosamine</w:t>
            </w:r>
            <w:proofErr w:type="spellEnd"/>
            <w:r w:rsidRPr="00C31892">
              <w:rPr>
                <w:sz w:val="18"/>
                <w:szCs w:val="18"/>
              </w:rPr>
              <w:t xml:space="preserve">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D0F29C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C3B7D4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Sugars, sugar substitutes and sugar derivativ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46FFA6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56E8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CECEB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DE3FB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F308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34F40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4833DC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E52DA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815CC1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74284F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F2C01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2CDC1853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09F91D97" w14:textId="7A56B6B9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Gluconat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4F0DF5B" w14:textId="0BA5E1E4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B57410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Food or plant constituent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73240A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E76BB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21CEB0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72572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86F9B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26CD4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9EEB6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A700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6824D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5B233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62517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0C1BFBC0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29DF6AE" w14:textId="28A64F5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i/>
                <w:color w:val="000000"/>
                <w:sz w:val="18"/>
                <w:szCs w:val="18"/>
              </w:rPr>
              <w:t>trans</w:t>
            </w:r>
            <w:r w:rsidRPr="00C31892">
              <w:rPr>
                <w:color w:val="000000"/>
                <w:sz w:val="18"/>
                <w:szCs w:val="18"/>
              </w:rPr>
              <w:t>-Aconitat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10D3279" w14:textId="3FC796C2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562DD1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Food or plant constituent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F2866F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02185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76CF54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0ABB0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B5B64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E1EF7F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51AC83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7EF28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2A8F5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FC8D67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6D95EE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3706D50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895B138" w14:textId="1680A0A3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i/>
                <w:color w:val="000000"/>
                <w:sz w:val="18"/>
                <w:szCs w:val="18"/>
              </w:rPr>
              <w:t>N</w:t>
            </w:r>
            <w:r w:rsidRPr="00C31892">
              <w:rPr>
                <w:color w:val="000000"/>
                <w:sz w:val="18"/>
                <w:szCs w:val="18"/>
              </w:rPr>
              <w:t>-Acetyl-</w:t>
            </w:r>
            <w:r w:rsidRPr="00C31892">
              <w:rPr>
                <w:smallCaps/>
                <w:color w:val="000000"/>
                <w:sz w:val="18"/>
                <w:szCs w:val="18"/>
              </w:rPr>
              <w:t>D</w:t>
            </w:r>
            <w:r w:rsidRPr="00C31892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C31892">
              <w:rPr>
                <w:color w:val="000000"/>
                <w:sz w:val="18"/>
                <w:szCs w:val="18"/>
              </w:rPr>
              <w:t>gluco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>- and -</w:t>
            </w:r>
            <w:proofErr w:type="spellStart"/>
            <w:r w:rsidRPr="00C31892">
              <w:rPr>
                <w:color w:val="000000"/>
                <w:sz w:val="18"/>
                <w:szCs w:val="18"/>
              </w:rPr>
              <w:t>mannosamine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1BC7B3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D0174C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Sugars, sugar substitutes and sugar derivativ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81A6D1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6F05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CEA78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FE885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C058D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1C88D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BA996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9C544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559AFF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C04DF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87CCE6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3AD87C20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C2658D0" w14:textId="7A84A35A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Glucuron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629E80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B7EEF3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Sugars, sugar substitutes and sugar derivativ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B56AAE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E75CD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E0DCB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7F94E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7FF52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5ED8CF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460D3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74D77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7A885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CDF7A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A1BCE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238E0FD7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E1EB6C9" w14:textId="1A7B354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Resorcinol and </w:t>
            </w:r>
            <w:proofErr w:type="spellStart"/>
            <w:r w:rsidRPr="00C31892">
              <w:rPr>
                <w:color w:val="000000"/>
                <w:sz w:val="18"/>
                <w:szCs w:val="18"/>
              </w:rPr>
              <w:t>Mesaconic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B570AB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431C8B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AAAE95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C5CD1F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45B126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4DDC1E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37AA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652F1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5CB3CD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EA27F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0C5ED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9E25D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11F29A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6021A72C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C025D9C" w14:textId="4BBA3EFE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Indol-3-carboxyl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1CDF8F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D5AC6E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Food or plant constituent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144E81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88A0C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8CFE1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FD4FE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EF927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3D2732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98E8E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2AB25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07983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66E75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9C6F13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0D0B0ABE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06172020" w14:textId="724C29FF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i/>
                <w:color w:val="000000"/>
                <w:sz w:val="18"/>
                <w:szCs w:val="18"/>
              </w:rPr>
              <w:t>N</w:t>
            </w:r>
            <w:r w:rsidRPr="00C31892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C31892">
              <w:rPr>
                <w:color w:val="000000"/>
                <w:sz w:val="18"/>
                <w:szCs w:val="18"/>
              </w:rPr>
              <w:t>Methylproline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03816A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C928BB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Food or plant constituent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A2C6CA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0C03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5EA183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0B04FA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EC605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5386C3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09CD49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5B2A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F370C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3B7B4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F4667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039402D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7BA7E114" w14:textId="41B48110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Maltol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272B61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C0C469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Sugars, sugar substitutes and sugar derivativ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F3BB63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C9BC5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4BFC9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26581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0D5FE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A246DE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98A94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A306B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46B43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7B775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C9F3A7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1CE4E8E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603CB5F5" w14:textId="4A2B796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3,5-Dihydroxybenzo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41D746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6C185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Food or plant constituent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33AF71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25024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D5DD2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91D5D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C58D8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D3F1A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EB4E1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EC24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9112C4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3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DBDEF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06187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7FF48C57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4C74913" w14:textId="5C8631CF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7-Methylxanthine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C4B140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B2363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Xanthine metabolis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899493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A519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A38F7C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876DA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878FD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A7017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EF95C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510C6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E562FA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6ED7C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65903D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241B014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63B8EBE0" w14:textId="6ECC3EE8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Mannitol and Sorbitol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3DDD6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63508C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Sugars, sugar substitutes and sugar derivative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515D11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025A9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59E51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B575F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7B9F2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295A94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28D052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0A9D2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D3AC22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37DAE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D52C8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277BD3B7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3B0BE0E6" w14:textId="26F96C20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Trigonelline </w:t>
            </w:r>
            <w:r w:rsidR="00644DDC" w:rsidRPr="00C3189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1BF999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32A7D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Food or plant constituents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331DCF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F5FA1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9883DD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B83F4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FB9F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86F182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8FE193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AEBD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D55C5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43230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A4C08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5FA47D8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5475DBEF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>Carbohydrate metabolism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8835277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FF759F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3503F2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3DF0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BE03FA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F5B16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43CF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7C3F3E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70977E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0ADE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ACCCE7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1A5B3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42A239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56DA2FC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44704875" w14:textId="470E9153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Fructose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29894F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85147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Fructose and mannose metabolis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872E07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192C1D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BE1EF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B5C52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AA0C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D699C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15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D65CE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B7F70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8D400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3DD4C7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CC475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0DDE06EC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0B677DDF" w14:textId="5FC2750C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 xml:space="preserve">Lactat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C549DAB" w14:textId="786FCBC1" w:rsidR="00AD71AF" w:rsidRPr="00C31892" w:rsidRDefault="00CB15B7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3171CC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Glucose and pyruvate metabolis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4E7A6A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F1452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3F61BD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396F5E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65515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.0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EFA64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2CA692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.3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31C17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1D784BE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40C1B5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81491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74072364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9BC401D" w14:textId="1D720043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>Lactate</w:t>
            </w:r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5F44AB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E402F5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Glucose and pyruvate metabolism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1526A1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BC3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08D44E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98165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F21E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AE4E66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A68A3F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6EF5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6F856F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color w:val="000000"/>
                <w:sz w:val="18"/>
                <w:szCs w:val="18"/>
                <w:lang w:eastAsia="de-DE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2DE9E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C73DD8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5209B520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0E5A3DF" w14:textId="014F1395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Pyruvat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14CC7543" w14:textId="66CCAA2B" w:rsidR="00AD71AF" w:rsidRPr="00C31892" w:rsidRDefault="00CB15B7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BB3740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Glucose and pyruvate metabolism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14:paraId="634356A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60650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210303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2162E5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D2F7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12394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12B2A5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04EAA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AB03B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6B9D92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CC489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656BF6D1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9767885" w14:textId="1B74A74C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Mannose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30FA75B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sz w:val="18"/>
                <w:szCs w:val="18"/>
                <w:lang w:eastAsia="de-DE"/>
              </w:rPr>
              <w:t>2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838AF6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Fructose and mannose metabolism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14:paraId="3876B4C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0296C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5F31A0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9FF9F1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8718A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FC8F28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0D835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75112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1ED502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DEAC8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48CB79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596D9238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9E89D65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 xml:space="preserve">Mammalian-microbial </w:t>
            </w:r>
            <w:proofErr w:type="spellStart"/>
            <w:r w:rsidRPr="00C31892">
              <w:rPr>
                <w:b/>
                <w:color w:val="000000"/>
                <w:sz w:val="18"/>
                <w:szCs w:val="18"/>
              </w:rPr>
              <w:t>cometabolism</w:t>
            </w:r>
            <w:proofErr w:type="spellEnd"/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6BEB13FD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ACB1F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14:paraId="7FFF21A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B9EE4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CF652F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0DA74E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27B7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0624C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5BE66E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7F4A2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4C4230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93EF9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05C8BD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354B081D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B8F4363" w14:textId="507810FF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sz w:val="18"/>
                <w:szCs w:val="18"/>
              </w:rPr>
              <w:t>4-Hydroxyphenyllactic acid</w:t>
            </w:r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22190D06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1573C6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Polyphenolic compounds metabolism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14:paraId="70074F8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834E7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F65929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B51AD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D2C91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78AF2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9E3349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6485A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673AFF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9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4F036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3.0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84189A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0</w:t>
            </w:r>
          </w:p>
        </w:tc>
      </w:tr>
      <w:tr w:rsidR="00AD71AF" w:rsidRPr="00A42E09" w14:paraId="1CA16C1D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A8313B5" w14:textId="5FF97686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γ-</w:t>
            </w:r>
            <w:proofErr w:type="spellStart"/>
            <w:r w:rsidRPr="00C31892">
              <w:rPr>
                <w:color w:val="000000"/>
                <w:sz w:val="18"/>
                <w:szCs w:val="18"/>
              </w:rPr>
              <w:t>Butyrobetaine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3197D20F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6251FB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Trimethylamines metabolism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14:paraId="5EEFDD6D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E973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1CC9D3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1B7CDE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61D91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D376C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A811F6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E0A6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0211C6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270922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A4997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4CFDD870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7BD593E" w14:textId="3ED0C44F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 xml:space="preserve">Hippurat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6158F05" w14:textId="04D5408A" w:rsidR="00AD71AF" w:rsidRPr="00C31892" w:rsidRDefault="00CB15B7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1C7114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Polyphenolic compounds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022B0A4D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36CD2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69B00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6920ED9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5077A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60BB6F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A77AF8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966B1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19669E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268BC8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714333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42C78A06" w14:textId="77777777" w:rsidTr="00E45F99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1652C82" w14:textId="1BD54246" w:rsidR="006E6311" w:rsidRPr="00BC341F" w:rsidRDefault="006E6311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695FAD" w14:textId="77777777" w:rsidR="00AD71AF" w:rsidRPr="00BC341F" w:rsidRDefault="00AD71AF" w:rsidP="00E45F99">
            <w:pPr>
              <w:spacing w:before="0" w:after="0"/>
              <w:jc w:val="center"/>
              <w:rPr>
                <w:rFonts w:eastAsia="Times New Roman"/>
                <w:sz w:val="19"/>
                <w:szCs w:val="19"/>
                <w:lang w:eastAsia="de-DE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8851A2" w14:textId="77777777" w:rsidR="00AD71AF" w:rsidRPr="00BC341F" w:rsidRDefault="00AD71AF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vAlign w:val="center"/>
          </w:tcPr>
          <w:p w14:paraId="62B068E6" w14:textId="77777777" w:rsidR="00AD71AF" w:rsidRPr="00BC341F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B53079" w14:textId="77777777" w:rsidR="00AD71AF" w:rsidRPr="00BC341F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116188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3D7747F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9D2107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08CACE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A5922B1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894C2AF" w14:textId="77777777" w:rsidR="00AD71AF" w:rsidRPr="00BC341F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FD7A01" w14:textId="77777777" w:rsidR="00AD71AF" w:rsidRPr="00BC341F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03E6EAD" w14:textId="77777777" w:rsidR="00AD71AF" w:rsidRPr="00BC341F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8B57E" w14:textId="77777777" w:rsidR="00AD71AF" w:rsidRPr="00BC341F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9"/>
                <w:szCs w:val="19"/>
                <w:lang w:eastAsia="de-DE"/>
              </w:rPr>
            </w:pPr>
          </w:p>
        </w:tc>
      </w:tr>
      <w:tr w:rsidR="00AD71AF" w:rsidRPr="00A42E09" w14:paraId="2C166789" w14:textId="77777777" w:rsidTr="00E45F99">
        <w:trPr>
          <w:trHeight w:val="300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E1CF2F" w14:textId="77777777" w:rsidR="00AD71AF" w:rsidRPr="00C31892" w:rsidRDefault="00AD71AF" w:rsidP="00E45F99">
            <w:pPr>
              <w:spacing w:before="0" w:after="0"/>
              <w:rPr>
                <w:b/>
                <w:color w:val="000000"/>
                <w:sz w:val="18"/>
                <w:szCs w:val="18"/>
                <w:highlight w:val="yellow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D6117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908CE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838302" w14:textId="6903A5B8" w:rsidR="00AD71AF" w:rsidRPr="00C31892" w:rsidRDefault="00F03C51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Direction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Chang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45A8B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FC (CM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6BD5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FC</w:t>
            </w: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br/>
              <w:t>(CV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7A01D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Between Groups FC</w:t>
            </w:r>
          </w:p>
          <w:p w14:paraId="0AA66251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(CVE vs. CME)</w:t>
            </w:r>
          </w:p>
        </w:tc>
      </w:tr>
      <w:tr w:rsidR="00AD71AF" w:rsidRPr="00A42E09" w14:paraId="6F85966D" w14:textId="77777777" w:rsidTr="00E45F99">
        <w:trPr>
          <w:cantSplit/>
          <w:trHeight w:val="1134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28ECFC1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am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C508E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SI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F3BEC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Specific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etabolic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Pathway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/C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21EA433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322536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6E760E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57CD65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136CE8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E9DB02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27B172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734883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55982C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VE)/</w:t>
            </w:r>
          </w:p>
          <w:p w14:paraId="15FB58B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686924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VE)/</w:t>
            </w:r>
          </w:p>
          <w:p w14:paraId="53A6CA6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0AF504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VE)/</w:t>
            </w:r>
          </w:p>
          <w:p w14:paraId="20A831A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ME)</w:t>
            </w:r>
          </w:p>
        </w:tc>
      </w:tr>
      <w:tr w:rsidR="00AD71AF" w:rsidRPr="00A42E09" w14:paraId="71B3DD96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72E8CDBA" w14:textId="525FE2A8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>Hippurate</w:t>
            </w:r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8295BC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B27082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Polyphenolic compounds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992D9D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BB997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FB696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C06B7C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C6468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8DA4E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9FD152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21592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i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Cs/>
                <w:i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65FAC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531E7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C51B4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10772D6A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C48B430" w14:textId="4D1C2531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3-Indoxylsulfat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C35501C" w14:textId="0EF377F2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EFE44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Tryptophan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7D441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AA8BA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BBBF2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A164A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9F55E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B03739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3433C2F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88C9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E5BCE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8CBED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8103B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7042724F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4715F102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>Energy metabolism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FCBA7BA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EE67C8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103BF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DA856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3C52ED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4622C4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B09CC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7B8DDB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FDE54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526D2D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3325A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382407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CAE866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2F9A836A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4028380F" w14:textId="3315F066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Mal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1FB7EE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11E05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Tricarboxylic acid cyc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5296A1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D746F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C9AF4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D55BF7B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FD495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AB3E8E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4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8BB30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605E3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0B9782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C03828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1373FE2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777A633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55B049D4" w14:textId="7220DB82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color w:val="000000"/>
                <w:sz w:val="18"/>
                <w:szCs w:val="18"/>
              </w:rPr>
              <w:t>cis</w:t>
            </w:r>
            <w:r w:rsidRPr="00C31892">
              <w:rPr>
                <w:bCs/>
                <w:color w:val="000000"/>
                <w:sz w:val="18"/>
                <w:szCs w:val="18"/>
              </w:rPr>
              <w:t>-Aconitate</w:t>
            </w:r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70D3F6D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02472AA5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Tricarboxylic acid cyc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F3B9A9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A6518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91605D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B2A807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9017CC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EDC59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EC26C4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C0B6A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2B52B2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0105B72" w14:textId="77777777" w:rsidR="00AD71AF" w:rsidRPr="00C31892" w:rsidRDefault="00AD71AF" w:rsidP="00E45F99">
            <w:pPr>
              <w:spacing w:before="0" w:after="0"/>
              <w:rPr>
                <w:iCs/>
                <w:color w:val="000000"/>
                <w:sz w:val="18"/>
                <w:szCs w:val="18"/>
              </w:rPr>
            </w:pPr>
            <w:r w:rsidRPr="00C31892">
              <w:rPr>
                <w:i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E90E3A7" w14:textId="77777777" w:rsidR="00AD71AF" w:rsidRPr="00C31892" w:rsidRDefault="00AD71AF" w:rsidP="00E45F99">
            <w:pPr>
              <w:spacing w:before="0" w:after="0"/>
              <w:rPr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30C2BD5A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D3C53BA" w14:textId="5D4DE935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color w:val="000000"/>
                <w:sz w:val="18"/>
                <w:szCs w:val="18"/>
              </w:rPr>
              <w:t>cis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-Aconitat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E64C309" w14:textId="11A6F525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7A9B2082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Tricarboxylic acid cyc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C3B1F5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D95F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DFAE6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33695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5CC4A2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F0642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3E0155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C5EE5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854B4D4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A9F836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A42F98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2</w:t>
            </w:r>
          </w:p>
        </w:tc>
      </w:tr>
      <w:tr w:rsidR="00AD71AF" w:rsidRPr="00A42E09" w14:paraId="7DD98CF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39E6E516" w14:textId="276F6931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Citrat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9EF4A17" w14:textId="31F9C83D" w:rsidR="00AD71AF" w:rsidRPr="00C31892" w:rsidRDefault="00CB15B7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</w:tcPr>
          <w:p w14:paraId="1BFA510A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Tricarboxylic acid cycle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D03A9B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92134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de-DE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FAE103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9715D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color w:val="000000"/>
                <w:sz w:val="18"/>
                <w:szCs w:val="18"/>
              </w:rPr>
              <w:t>1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2DCC91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C0DD35C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9722D7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7EFA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C27C77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2DB90C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20D6B3" w14:textId="77777777" w:rsidR="00AD71AF" w:rsidRPr="00C31892" w:rsidRDefault="00AD71AF" w:rsidP="00E45F99">
            <w:pPr>
              <w:spacing w:before="0" w:after="0"/>
              <w:rPr>
                <w:rFonts w:eastAsia="Times New Roman"/>
                <w:color w:val="000000"/>
                <w:sz w:val="18"/>
                <w:szCs w:val="18"/>
                <w:lang w:eastAsia="de-DE"/>
              </w:rPr>
            </w:pPr>
          </w:p>
        </w:tc>
      </w:tr>
      <w:tr w:rsidR="00AD71AF" w:rsidRPr="00A42E09" w14:paraId="793297C6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E017D7B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>Nucleotide metabolism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A378F81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92E12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9B912B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10272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BB4113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BC4AB8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8B665B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CE2B87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CB1CA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17C6D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34874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C361A87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A46E92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3314B206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4F584BD" w14:textId="7D07D709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 xml:space="preserve">Hypoxanthine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9F21029" w14:textId="267DB6E1" w:rsidR="00AD71AF" w:rsidRPr="00C31892" w:rsidRDefault="00CB15B7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62FC5D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E78653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CF91E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1CF0C2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24D11E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49312" w14:textId="77777777" w:rsidR="00AD71AF" w:rsidRPr="00C31892" w:rsidRDefault="00AD71AF" w:rsidP="00E45F99">
            <w:pPr>
              <w:spacing w:before="0" w:after="0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77B16A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8219BF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6A8BD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E83508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EB454CE" w14:textId="77777777" w:rsidR="00AD71AF" w:rsidRPr="00C31892" w:rsidRDefault="00AD71AF" w:rsidP="00E45F99">
            <w:pPr>
              <w:spacing w:before="0" w:after="0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7264AEA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437CC0D3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3BFE60CE" w14:textId="7E9DDB3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>Hypoxanthine</w:t>
            </w:r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8D48366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C19B3F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D6DACC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89657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068203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B689A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AA57B" w14:textId="77777777" w:rsidR="00AD71AF" w:rsidRPr="00C31892" w:rsidRDefault="00AD71AF" w:rsidP="00E45F99">
            <w:pPr>
              <w:spacing w:before="0" w:after="0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3B17C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color w:val="000000"/>
                <w:sz w:val="18"/>
                <w:szCs w:val="18"/>
              </w:rPr>
              <w:t>1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50D158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0824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930FF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D89B0D" w14:textId="77777777" w:rsidR="00AD71AF" w:rsidRPr="00C31892" w:rsidRDefault="00AD71AF" w:rsidP="00E45F99">
            <w:pPr>
              <w:spacing w:before="0" w:after="0"/>
              <w:rPr>
                <w:iCs/>
                <w:color w:val="000000"/>
                <w:sz w:val="18"/>
                <w:szCs w:val="18"/>
              </w:rPr>
            </w:pPr>
            <w:r w:rsidRPr="00C31892">
              <w:rPr>
                <w:iCs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C10229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49AAD639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3FE4814" w14:textId="0A0E96A4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Xanthine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D1FF08B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5BF70F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Pur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C21F05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0CFC4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6366FF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171C6C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E35952" w14:textId="77777777" w:rsidR="00AD71AF" w:rsidRPr="00C31892" w:rsidRDefault="00AD71AF" w:rsidP="00E45F99">
            <w:pPr>
              <w:spacing w:before="0" w:after="0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0E66C0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2CB9FE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C1A2A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789BCC2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A1B1B05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E85FAB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1E38DC68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39E91DE7" w14:textId="149A78A8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racil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3F2CEE8D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8639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Pyrimid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7A0DBC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1BAE1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F38C6B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5E9E5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D55A9" w14:textId="77777777" w:rsidR="00AD71AF" w:rsidRPr="00C31892" w:rsidRDefault="00AD71AF" w:rsidP="00E45F99">
            <w:pPr>
              <w:spacing w:before="0" w:after="0"/>
              <w:rPr>
                <w:b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FBF72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458D4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4A9FA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DBE45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D2F408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E8B371" w14:textId="77777777" w:rsidR="00AD71AF" w:rsidRPr="00C31892" w:rsidRDefault="00AD71AF" w:rsidP="00E45F99">
            <w:pPr>
              <w:spacing w:before="0" w:after="0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1109324A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066C3A0E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>Cofactors and vitamins metabolism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0FBEE60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F490B2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05FE2D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F3AA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6CA415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392ED9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C713EC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541D7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FAA10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FE0EE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64F96F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C1CB2D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29C4B80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392D9D29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8DAEA9F" w14:textId="5964497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Pantothen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1678FE7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88F5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Pantothenate and CoA biosynthesis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C6F271D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3C53B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642E3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64E615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F9A452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F21A379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8892FF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0152B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CE533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15AB1E1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66E35F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0D12D46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5F30C15" w14:textId="6B20FDB9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-Methylnicotinamide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8234177" w14:textId="0F817201" w:rsidR="00AD71AF" w:rsidRPr="00C31892" w:rsidRDefault="00CB15B7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93692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Nicotinate and nicotinamid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1356E1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DEE8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44A06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FC9CCA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0.7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BD28F0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D86C3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3BC122E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26240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0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500E8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.1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F4A7D15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AD43E7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70E50D4D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66A507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>Lipid metabolism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79D22FE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4549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83E41C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6D709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C8524C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AE0AA8E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FBCF46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4B610E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D751D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6C8E2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97876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A334A8B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CBFB08E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6163D464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E3C3B63" w14:textId="6D077DB9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Carnitine </w:t>
            </w:r>
            <w:r w:rsidR="00644DDC" w:rsidRPr="00C31892">
              <w:rPr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7BEF48C" w14:textId="259C8029" w:rsidR="00AD71AF" w:rsidRPr="00C31892" w:rsidRDefault="00E003EC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B85F7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Carnitine metabolism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32884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A3134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F26DAC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3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0A35A7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D31340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D964DA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2EAE0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1.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D63335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773FB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D4F414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4A46281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color w:val="000000"/>
                <w:sz w:val="18"/>
                <w:szCs w:val="18"/>
              </w:rPr>
              <w:t>2.2</w:t>
            </w:r>
          </w:p>
        </w:tc>
      </w:tr>
      <w:tr w:rsidR="00AD71AF" w:rsidRPr="00A42E09" w14:paraId="19F11519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4DD7DEF6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>Unclassified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D916D03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1010A2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65B237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D705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E7C869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440A6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50BA96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712CEF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9A44E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5218E0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9123B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14E5C0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BEB34A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0AA4B414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50C3132F" w14:textId="4C0C9120" w:rsidR="00AD71AF" w:rsidRPr="00C31892" w:rsidRDefault="00AD71AF" w:rsidP="00E45F99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Sugar-like 2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6C3C744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C069B2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3A3C46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19AAD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487A5B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EDCA5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77D8B9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BC213B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7C0E0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3310C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316EA1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1F9215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333F0AB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14B7B246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6B9D2294" w14:textId="3BED6586" w:rsidR="00AD71AF" w:rsidRPr="00C31892" w:rsidRDefault="00AD71AF" w:rsidP="00E45F99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Similar to 1,5-Anhydrosorbitol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6447444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2D08C8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9B69D5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BF3E1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BED61F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0293935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8466D8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6A35F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A580F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0CEE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1E720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091E8F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5E6076C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22915FE0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663EDA9B" w14:textId="02B461C6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sz w:val="18"/>
                <w:szCs w:val="18"/>
              </w:rPr>
              <w:t xml:space="preserve">C6-Sugar acid lactone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455487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sz w:val="18"/>
                <w:szCs w:val="18"/>
                <w:lang w:eastAsia="de-DE"/>
              </w:rPr>
              <w:t>3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A0D78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073815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500A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E65F229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07E84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6706BF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7A9924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B51C60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7E7F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4FAE99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8E101AE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B0A3B4B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132C730D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E17CD9F" w14:textId="6B48B0F0" w:rsidR="00AD71AF" w:rsidRPr="00C31892" w:rsidRDefault="00AD71AF" w:rsidP="00E45F99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Sugar-like 4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32381DE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E0429F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F68927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C7F51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12319F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006786E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6DB5E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05A82F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B5EDAB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F9F6B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07AF97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8C01C8D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D13FF0D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25330AE3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4662EF" w14:textId="770793B2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proofErr w:type="spellStart"/>
            <w:r w:rsidRPr="00C31892">
              <w:rPr>
                <w:color w:val="000000"/>
                <w:sz w:val="18"/>
                <w:szCs w:val="18"/>
              </w:rPr>
              <w:t>Deoxymethyl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-Sugar acid (C5)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464E40EB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1D45E5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50F49D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8FB8C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B0B30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D14D1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65520" w14:textId="77777777" w:rsidR="00AD71AF" w:rsidRPr="00C31892" w:rsidRDefault="00AD71AF" w:rsidP="00E45F99">
            <w:pPr>
              <w:spacing w:before="0" w:after="0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7C7F3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228817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ADBE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0D3704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A865C0E" w14:textId="77777777" w:rsidR="00AD71AF" w:rsidRPr="00C31892" w:rsidRDefault="00AD71AF" w:rsidP="00E45F99">
            <w:pPr>
              <w:spacing w:before="0" w:after="0"/>
              <w:rPr>
                <w:iCs/>
                <w:sz w:val="18"/>
                <w:szCs w:val="18"/>
              </w:rPr>
            </w:pPr>
            <w:r w:rsidRPr="00C31892">
              <w:rPr>
                <w:iCs/>
                <w:sz w:val="18"/>
                <w:szCs w:val="18"/>
              </w:rPr>
              <w:t>1.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F867B40" w14:textId="77777777" w:rsidR="00AD71AF" w:rsidRPr="00C31892" w:rsidRDefault="00AD71AF" w:rsidP="00E45F99">
            <w:pPr>
              <w:spacing w:before="0" w:after="0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10381C81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23568A1" w14:textId="1334B905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Amino derivative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45FBAAE0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D72AAA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38CAD0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797C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7E66EDB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E379EF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DB9BDD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F7579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8E8CBD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E104F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4878BD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7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F0C5500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725CD0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5FD9A330" w14:textId="77777777" w:rsidTr="00E45F99">
        <w:trPr>
          <w:trHeight w:val="283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3AA3DDB" w14:textId="7A93B578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i/>
                <w:color w:val="000000"/>
                <w:sz w:val="18"/>
                <w:szCs w:val="18"/>
              </w:rPr>
              <w:t>N</w:t>
            </w:r>
            <w:r w:rsidRPr="00C31892">
              <w:rPr>
                <w:color w:val="000000"/>
                <w:sz w:val="18"/>
                <w:szCs w:val="18"/>
              </w:rPr>
              <w:t>-Acetyl-</w:t>
            </w:r>
            <w:r w:rsidRPr="00C31892">
              <w:rPr>
                <w:smallCaps/>
                <w:color w:val="000000"/>
                <w:sz w:val="18"/>
                <w:szCs w:val="18"/>
              </w:rPr>
              <w:t>D</w:t>
            </w:r>
            <w:r w:rsidRPr="00C31892">
              <w:rPr>
                <w:color w:val="000000"/>
                <w:sz w:val="18"/>
                <w:szCs w:val="18"/>
              </w:rPr>
              <w:t>-</w:t>
            </w:r>
            <w:proofErr w:type="spellStart"/>
            <w:r w:rsidRPr="00C31892">
              <w:rPr>
                <w:color w:val="000000"/>
                <w:sz w:val="18"/>
                <w:szCs w:val="18"/>
              </w:rPr>
              <w:t>hexosaminitol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4513CEDA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F3684C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BF5030D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82E29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53B7EA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677285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41AC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994177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154FB89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427F5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61D601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FFC2082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677E00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2A5DE31C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5648F2" w14:textId="77600765" w:rsidR="00AD71AF" w:rsidRPr="00C31892" w:rsidRDefault="00AD71AF" w:rsidP="00E45F99">
            <w:pPr>
              <w:spacing w:before="0" w:after="0"/>
              <w:rPr>
                <w:b/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C5-Sugar acid 1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3943F4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0D1E4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7CB0E12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B9B3F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03F8B5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D15F1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3926E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A96654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6B91EB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DBB029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020DC0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D67E8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1BFE91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63F6D7CA" w14:textId="77777777" w:rsidTr="006E6311">
        <w:trPr>
          <w:trHeight w:val="283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EDE7526" w14:textId="77777777" w:rsidR="00AD71AF" w:rsidRPr="00BC341F" w:rsidRDefault="00AD71AF" w:rsidP="00E45F99">
            <w:pPr>
              <w:spacing w:before="0" w:after="0"/>
              <w:rPr>
                <w:b/>
                <w:color w:val="000000"/>
                <w:sz w:val="19"/>
                <w:szCs w:val="19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4113AF" w14:textId="77777777" w:rsidR="00AD71AF" w:rsidRPr="00BC341F" w:rsidRDefault="00AD71AF" w:rsidP="00E45F99">
            <w:pPr>
              <w:spacing w:before="0" w:after="0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9D1B88" w14:textId="77777777" w:rsidR="00AD71AF" w:rsidRPr="00BC341F" w:rsidRDefault="00AD71AF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4360D05" w14:textId="77777777" w:rsidR="00AD71AF" w:rsidRPr="00BC341F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9E3FC5" w14:textId="77777777" w:rsidR="00AD71AF" w:rsidRPr="00BC341F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A01694A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3313E7B" w14:textId="77777777" w:rsidR="00AD71AF" w:rsidRPr="00BC341F" w:rsidRDefault="00AD71AF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36E587" w14:textId="77777777" w:rsidR="00AD71AF" w:rsidRPr="00BC341F" w:rsidRDefault="00AD71AF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C1034A7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C09E84" w14:textId="77777777" w:rsidR="00AD71AF" w:rsidRPr="00BC341F" w:rsidRDefault="00AD71AF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E2277" w14:textId="77777777" w:rsidR="00AD71AF" w:rsidRPr="00BC341F" w:rsidRDefault="00AD71AF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03CD1A62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79CB56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A82C0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</w:tr>
      <w:tr w:rsidR="006E6311" w:rsidRPr="00A42E09" w14:paraId="2392DDA7" w14:textId="77777777" w:rsidTr="006E6311">
        <w:trPr>
          <w:trHeight w:val="283"/>
        </w:trPr>
        <w:tc>
          <w:tcPr>
            <w:tcW w:w="3572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14:paraId="2E38B849" w14:textId="77777777" w:rsidR="006E6311" w:rsidRPr="00BC341F" w:rsidRDefault="006E6311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029F49" w14:textId="77777777" w:rsidR="006E6311" w:rsidRPr="00BC341F" w:rsidRDefault="006E6311" w:rsidP="00E45F99">
            <w:pPr>
              <w:spacing w:before="0" w:after="0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425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A59A65" w14:textId="77777777" w:rsidR="006E6311" w:rsidRPr="00BC341F" w:rsidRDefault="006E6311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vAlign w:val="center"/>
          </w:tcPr>
          <w:p w14:paraId="2820FD98" w14:textId="77777777" w:rsidR="006E6311" w:rsidRPr="00BC341F" w:rsidRDefault="006E6311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4AD6F16" w14:textId="77777777" w:rsidR="006E6311" w:rsidRPr="00BC341F" w:rsidRDefault="006E6311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8B61AD" w14:textId="77777777" w:rsidR="006E6311" w:rsidRPr="00BC341F" w:rsidRDefault="006E6311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2F1D03" w14:textId="77777777" w:rsidR="006E6311" w:rsidRPr="00BC341F" w:rsidRDefault="006E6311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C78DCE6" w14:textId="77777777" w:rsidR="006E6311" w:rsidRPr="00BC341F" w:rsidRDefault="006E6311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3BF311B" w14:textId="77777777" w:rsidR="006E6311" w:rsidRPr="00BC341F" w:rsidRDefault="006E6311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BB293" w14:textId="77777777" w:rsidR="006E6311" w:rsidRPr="00BC341F" w:rsidRDefault="006E6311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8E7C1B" w14:textId="77777777" w:rsidR="006E6311" w:rsidRPr="00BC341F" w:rsidRDefault="006E6311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3BF551" w14:textId="77777777" w:rsidR="006E6311" w:rsidRPr="00BC341F" w:rsidRDefault="006E6311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93F18A3" w14:textId="77777777" w:rsidR="006E6311" w:rsidRPr="00BC341F" w:rsidRDefault="006E6311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11AEE" w14:textId="77777777" w:rsidR="006E6311" w:rsidRPr="00BC341F" w:rsidRDefault="006E6311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</w:tr>
      <w:tr w:rsidR="00AD71AF" w:rsidRPr="00A42E09" w14:paraId="1AB312C4" w14:textId="77777777" w:rsidTr="00E45F99">
        <w:trPr>
          <w:trHeight w:val="300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02085A7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B3FB2E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817A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7091AC" w14:textId="3BE74D94" w:rsidR="00AD71AF" w:rsidRPr="00C31892" w:rsidRDefault="00F03C51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Direction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Chang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1672D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FC (CM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2FEE35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FC</w:t>
            </w: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br/>
              <w:t>(CV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5D23E5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Between Groups FC</w:t>
            </w:r>
          </w:p>
          <w:p w14:paraId="4DADAC2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(CVE vs. CME)</w:t>
            </w:r>
          </w:p>
        </w:tc>
      </w:tr>
      <w:tr w:rsidR="00AD71AF" w:rsidRPr="00A42E09" w14:paraId="4A16389B" w14:textId="77777777" w:rsidTr="00E45F99">
        <w:trPr>
          <w:cantSplit/>
          <w:trHeight w:val="1134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E3A991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am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2ECFAA3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SI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582CAF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Specific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etabolic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Pathway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/C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19B71DE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101EE3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21CBDFF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03B1CFC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77DE87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44B831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FF08769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987854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F102512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VE)/</w:t>
            </w:r>
          </w:p>
          <w:p w14:paraId="496AF330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7005580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VE)/</w:t>
            </w:r>
          </w:p>
          <w:p w14:paraId="52DCD9E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DA05AEA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VE)/</w:t>
            </w:r>
          </w:p>
          <w:p w14:paraId="0BCCC7B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ME)</w:t>
            </w:r>
          </w:p>
        </w:tc>
      </w:tr>
      <w:tr w:rsidR="00AD71AF" w:rsidRPr="00A42E09" w14:paraId="381A4C95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1866195" w14:textId="7537CA4E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C5-Sugar acid 2</w:t>
            </w:r>
            <w:r w:rsidR="00644DDC" w:rsidRPr="00C31892">
              <w:rPr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5A71B7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C93220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C94DBC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F44B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BB226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22A22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4885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6E046D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0A143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B5B28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B8FDD1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92247C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275CA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4246EE73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3F8C8C4" w14:textId="6B543204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sz w:val="18"/>
                <w:szCs w:val="18"/>
              </w:rPr>
              <w:t>Amino acid-like*</w:t>
            </w:r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3B02D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E89A58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A75EA3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6844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72CE11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FC43EFE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177F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54ACA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6F6B29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6EF99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D6A96D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2A50D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6AFBB4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7EF5FF02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6368540" w14:textId="0A62DE51" w:rsidR="00AD71AF" w:rsidRPr="00C31892" w:rsidRDefault="00AD71AF" w:rsidP="00E45F99">
            <w:pPr>
              <w:spacing w:before="0" w:after="0"/>
              <w:rPr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Sugar-like 1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A2A910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CA93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534C47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15A5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D3073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C93D8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4AF8E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13B95F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F56C6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CFB1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B4A9B3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8318DB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01634D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4A1141DE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E44E6F0" w14:textId="300B5331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Similar to α-</w:t>
            </w:r>
            <w:proofErr w:type="spellStart"/>
            <w:r w:rsidRPr="00C31892">
              <w:rPr>
                <w:color w:val="000000"/>
                <w:sz w:val="18"/>
                <w:szCs w:val="18"/>
              </w:rPr>
              <w:t>Hydroxyglutaric</w:t>
            </w:r>
            <w:proofErr w:type="spellEnd"/>
            <w:r w:rsidRPr="00C31892">
              <w:rPr>
                <w:color w:val="000000"/>
                <w:sz w:val="18"/>
                <w:szCs w:val="18"/>
              </w:rPr>
              <w:t xml:space="preserve"> acid</w:t>
            </w:r>
            <w:r w:rsidRPr="00C31892">
              <w:rPr>
                <w:bCs/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5C5EB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AAE1BC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4A2ACF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D20DA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632AB9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6AA74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FAE0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E4F419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37558F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E20B1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D1312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5761F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54F39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001A70CB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318B7F8" w14:textId="730BFBD3" w:rsidR="00AD71AF" w:rsidRPr="00C31892" w:rsidRDefault="00AD71AF" w:rsidP="00E45F99">
            <w:pPr>
              <w:spacing w:before="0" w:after="0"/>
              <w:rPr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3-Deoxyhexonic acid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56622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09A2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126D38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D206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6210B2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CB4A03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72624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730F58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488E5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8A80D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A7CB58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4BFF1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84E38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58F7B3A6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165C3B0" w14:textId="59C30412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Similar to 3',5'-Dihydroxyflavon</w:t>
            </w:r>
            <w:r w:rsidR="006273DB" w:rsidRPr="00C31892">
              <w:rPr>
                <w:color w:val="000000"/>
                <w:sz w:val="18"/>
                <w:szCs w:val="18"/>
              </w:rPr>
              <w:t>e</w:t>
            </w:r>
            <w:r w:rsidRPr="00C31892">
              <w:rPr>
                <w:color w:val="000000"/>
                <w:sz w:val="18"/>
                <w:szCs w:val="18"/>
              </w:rPr>
              <w:t xml:space="preserve">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10E34D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ECB0D6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3548BFB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EEACF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96D7C15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E05F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78F5B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76F41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B7E562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BB89B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9F9EEE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FA0DBB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18D6D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7E0494EA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1B3DF91" w14:textId="44EA54CE" w:rsidR="00AD71AF" w:rsidRPr="00C31892" w:rsidRDefault="00AD71AF" w:rsidP="00E45F99">
            <w:pPr>
              <w:spacing w:before="0" w:after="0"/>
              <w:rPr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Sugar-like 3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94859B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D6738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61B1BA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0070B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F10C46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70B39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A5AF3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0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3FE69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17EE4D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1DAA6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1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91E0D6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0F4EACE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EE0B82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08C52287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0D1C76D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b/>
                <w:color w:val="000000"/>
                <w:sz w:val="18"/>
                <w:szCs w:val="18"/>
              </w:rPr>
              <w:t>Unknown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C622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E964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BC75A3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DD9E1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06C09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16E10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C2CB2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F7ED9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5624E3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603D3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2197CF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DCC21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0FA1F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42525285" w14:textId="77777777" w:rsidTr="00E45F99">
        <w:trPr>
          <w:trHeight w:val="283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DCA4573" w14:textId="3DBD7D03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456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70D4B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25B8C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1E2EB5E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04882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5E80CF9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4666E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3.5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E684F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88068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5.8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46FE46E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4.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B12F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F32B69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7938F2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2E8A6C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</w:tr>
      <w:tr w:rsidR="00AD71AF" w:rsidRPr="00A42E09" w14:paraId="47DFD39E" w14:textId="77777777" w:rsidTr="00E45F99">
        <w:trPr>
          <w:trHeight w:val="283"/>
        </w:trPr>
        <w:tc>
          <w:tcPr>
            <w:tcW w:w="3572" w:type="dxa"/>
            <w:tcBorders>
              <w:top w:val="nil"/>
            </w:tcBorders>
            <w:shd w:val="clear" w:color="auto" w:fill="auto"/>
            <w:noWrap/>
            <w:vAlign w:val="center"/>
          </w:tcPr>
          <w:p w14:paraId="6B347D53" w14:textId="0C62A5DC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829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</w:tcBorders>
            <w:shd w:val="clear" w:color="auto" w:fill="auto"/>
            <w:vAlign w:val="center"/>
          </w:tcPr>
          <w:p w14:paraId="57B8BE28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63D8AC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vAlign w:val="center"/>
          </w:tcPr>
          <w:p w14:paraId="427C3E0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3D8C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187FFC0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0F5233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4BA1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6872E3C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4.0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A99718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5</w:t>
            </w:r>
          </w:p>
        </w:tc>
        <w:tc>
          <w:tcPr>
            <w:tcW w:w="567" w:type="dxa"/>
            <w:tcBorders>
              <w:top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A459C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</w:tcBorders>
            <w:shd w:val="clear" w:color="auto" w:fill="auto"/>
            <w:noWrap/>
            <w:vAlign w:val="center"/>
          </w:tcPr>
          <w:p w14:paraId="3B13E63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Cs/>
                <w:color w:val="000000"/>
                <w:sz w:val="18"/>
                <w:szCs w:val="18"/>
              </w:rPr>
            </w:pPr>
            <w:r w:rsidRPr="00C31892">
              <w:rPr>
                <w:bCs/>
                <w:iCs/>
                <w:color w:val="000000"/>
                <w:sz w:val="18"/>
                <w:szCs w:val="18"/>
              </w:rPr>
              <w:t>1.8</w:t>
            </w: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5732F5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EECA76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1C3F8FAB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70C63820" w14:textId="685A1DBF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262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F641AC2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637D7C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09D1E56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959D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2D9196D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DB12F8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79527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65CA85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9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BB2219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BF627E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1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8323DF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A7EE29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0C6F8B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521C03DC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4D776637" w14:textId="3AE73580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876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89936AD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37DDD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54905A3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E2663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Ʌ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877610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6D34E9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7A13E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D59543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701762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1EE01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188442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3AB458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98846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184A98A0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7CD01B7" w14:textId="336E221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1091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2EC78773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A40292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2A0372E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5CF0C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58DAD6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74126B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761C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EF99BE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3.5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9E9BE3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2A2D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9EC73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24C3A2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160C3F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3</w:t>
            </w:r>
          </w:p>
        </w:tc>
      </w:tr>
      <w:tr w:rsidR="00AD71AF" w:rsidRPr="00A42E09" w14:paraId="3C91C1AD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00CDE6F4" w14:textId="66EF3F75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1083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621D44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D9F6D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6DEB6DF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1A680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5156DF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227A67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B17D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E3EC52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91D995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19A3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FD52AFB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3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FDECF9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1CE25E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52FE15E1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3EBFD5C0" w14:textId="715215D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569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07800AA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BE5265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E6BE85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C86E8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37902229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F7B5B5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6C917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2147EA9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74BCE5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8D61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597A50C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479B80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C95342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5874C35A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789A398B" w14:textId="02E895B3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603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F9E7D69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DFEFD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7B6BDB3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C5CCB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4C169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00BBE6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935E10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98C68F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0AA303A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CFDB3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31878C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CDE814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F12347F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52BCA45A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12773E06" w14:textId="148D1F5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928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039315FE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BF726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79413E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BAFB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F21384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877EC9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CCBCD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4E35AF9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1260B0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82D0A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48B9C3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7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AF3D18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6B90334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1AD57193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29F9EEF5" w14:textId="7E1AE743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231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7450F3CF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63EFD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4CB543D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6B8A5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3A61D5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6BF88BD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ED8C1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024D2A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FB251C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F7CB3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6B3B858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57E344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5A8767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62EBAB93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0972CCAD" w14:textId="50970966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775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1422CC23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FE128A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4F19F7F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ADC0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CE6F65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384671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743D0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B55A3D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F7C0DD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2C69B9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E085B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8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75CCF1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D43F3C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54221E0E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06220C89" w14:textId="1F867B30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688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634786F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12599F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3D050E1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F96BD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CAA930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46D887A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D81BE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CB2724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4D640FE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88232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3B9183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EE38ED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AEA934F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23EF941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3BE7EF8E" w14:textId="33F4E630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274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4BDDE6B6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E8C2F0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6E8B3D7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1D49F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1D06C23D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75655F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2D646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0670FA84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3747578C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6552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000000"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732E657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55F7FA1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5435A6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19209C55" w14:textId="77777777" w:rsidTr="00E45F99">
        <w:trPr>
          <w:trHeight w:val="283"/>
        </w:trPr>
        <w:tc>
          <w:tcPr>
            <w:tcW w:w="3572" w:type="dxa"/>
            <w:shd w:val="clear" w:color="auto" w:fill="auto"/>
            <w:noWrap/>
            <w:vAlign w:val="center"/>
          </w:tcPr>
          <w:p w14:paraId="3910B6BB" w14:textId="6DC9CB1C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430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shd w:val="clear" w:color="auto" w:fill="auto"/>
            <w:vAlign w:val="center"/>
          </w:tcPr>
          <w:p w14:paraId="513EFA40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134CAD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vAlign w:val="center"/>
          </w:tcPr>
          <w:p w14:paraId="17718A7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DA271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411A5CB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2B64D8A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color w:val="C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D7C97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F58DBC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7EF463A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A07310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14:paraId="266ADB7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4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6C7350D5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color w:val="000000"/>
                <w:sz w:val="18"/>
                <w:szCs w:val="18"/>
              </w:rPr>
            </w:pPr>
          </w:p>
        </w:tc>
        <w:tc>
          <w:tcPr>
            <w:tcW w:w="567" w:type="dxa"/>
            <w:shd w:val="clear" w:color="auto" w:fill="auto"/>
            <w:noWrap/>
            <w:vAlign w:val="center"/>
          </w:tcPr>
          <w:p w14:paraId="1EF0DB7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color w:val="000000"/>
                <w:sz w:val="18"/>
                <w:szCs w:val="18"/>
              </w:rPr>
            </w:pPr>
          </w:p>
        </w:tc>
      </w:tr>
      <w:tr w:rsidR="00AD71AF" w:rsidRPr="00A42E09" w14:paraId="598DE826" w14:textId="77777777" w:rsidTr="00E45F99">
        <w:trPr>
          <w:trHeight w:val="300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31A2786" w14:textId="1E9964A6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740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6D6AED7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4A108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14:paraId="2A428FBE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12BB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A46CE1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5D348E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B5EA26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8E4A759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16F4B86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5334A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18312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F228560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7A63966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4E1CD3F6" w14:textId="77777777" w:rsidTr="00E45F99">
        <w:trPr>
          <w:trHeight w:val="300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340FE806" w14:textId="1E3BA279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956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61450F6F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E0CB0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14:paraId="65E97CF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6C4FC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3D274F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419ED5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4300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8A3403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9E2E58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8D614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D917A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056DA3D0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A32135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66F1221A" w14:textId="77777777" w:rsidTr="00E45F99">
        <w:trPr>
          <w:trHeight w:val="300"/>
        </w:trPr>
        <w:tc>
          <w:tcPr>
            <w:tcW w:w="3572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2FC58A9" w14:textId="2CFBA8BC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339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bottom w:val="nil"/>
            </w:tcBorders>
            <w:shd w:val="clear" w:color="auto" w:fill="auto"/>
            <w:vAlign w:val="center"/>
          </w:tcPr>
          <w:p w14:paraId="65E2327E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B80994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vAlign w:val="center"/>
          </w:tcPr>
          <w:p w14:paraId="7C544BA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E649A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5A4C112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5C8F9FD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F4B05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21D9EE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656688BE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8C60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4F1CEA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2B930F1B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bottom w:val="nil"/>
            </w:tcBorders>
            <w:shd w:val="clear" w:color="auto" w:fill="auto"/>
            <w:noWrap/>
            <w:vAlign w:val="center"/>
          </w:tcPr>
          <w:p w14:paraId="43B7382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5</w:t>
            </w:r>
          </w:p>
        </w:tc>
      </w:tr>
      <w:tr w:rsidR="00AD71AF" w:rsidRPr="00A42E09" w14:paraId="06BE8E29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B630A9" w14:textId="03A1B038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1163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775AED8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C15A1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5CA9814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1CD6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4C2846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55E00B7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24E4726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00C2809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68DA0E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821D6F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CAFF6B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59826E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4.2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18C80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2</w:t>
            </w:r>
          </w:p>
        </w:tc>
      </w:tr>
      <w:tr w:rsidR="00AD71AF" w:rsidRPr="00A42E09" w14:paraId="5A778DA8" w14:textId="77777777" w:rsidTr="00E45F99">
        <w:trPr>
          <w:trHeight w:val="300"/>
        </w:trPr>
        <w:tc>
          <w:tcPr>
            <w:tcW w:w="3572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76077A9" w14:textId="77777777" w:rsidR="00AD71AF" w:rsidRPr="00BC341F" w:rsidRDefault="00AD71AF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ADB7426" w14:textId="77777777" w:rsidR="00AD71AF" w:rsidRPr="00BC341F" w:rsidRDefault="00AD71AF" w:rsidP="00E45F99">
            <w:pPr>
              <w:spacing w:before="0" w:after="0"/>
              <w:jc w:val="center"/>
              <w:rPr>
                <w:color w:val="000000"/>
                <w:sz w:val="19"/>
                <w:szCs w:val="19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3A2E8" w14:textId="77777777" w:rsidR="00AD71AF" w:rsidRPr="00BC341F" w:rsidRDefault="00AD71AF" w:rsidP="00E45F99">
            <w:pPr>
              <w:spacing w:before="0" w:after="0"/>
              <w:rPr>
                <w:color w:val="000000"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668D7499" w14:textId="77777777" w:rsidR="00AD71AF" w:rsidRPr="00BC341F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EF503" w14:textId="77777777" w:rsidR="00AD71AF" w:rsidRPr="00BC341F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47CA4F5A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5312AD" w14:textId="77777777" w:rsidR="00AD71AF" w:rsidRPr="00BC341F" w:rsidRDefault="00AD71AF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04EAB" w14:textId="77777777" w:rsidR="00AD71AF" w:rsidRPr="00BC341F" w:rsidRDefault="00AD71AF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6BD6A519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488AC04" w14:textId="77777777" w:rsidR="00AD71AF" w:rsidRPr="00BC341F" w:rsidRDefault="00AD71AF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BD9B7" w14:textId="77777777" w:rsidR="00AD71AF" w:rsidRPr="00BC341F" w:rsidRDefault="00AD71AF" w:rsidP="00E45F99">
            <w:pPr>
              <w:spacing w:before="0" w:after="0"/>
              <w:jc w:val="center"/>
              <w:rPr>
                <w:b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14:paraId="551C072A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F4BAD40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  <w:tc>
          <w:tcPr>
            <w:tcW w:w="56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4245AC" w14:textId="77777777" w:rsidR="00AD71AF" w:rsidRPr="00BC341F" w:rsidRDefault="00AD71AF" w:rsidP="00E45F99">
            <w:pPr>
              <w:spacing w:before="0" w:after="0"/>
              <w:jc w:val="center"/>
              <w:rPr>
                <w:i/>
                <w:iCs/>
                <w:sz w:val="19"/>
                <w:szCs w:val="19"/>
              </w:rPr>
            </w:pPr>
          </w:p>
        </w:tc>
      </w:tr>
      <w:tr w:rsidR="00AD71AF" w:rsidRPr="00A42E09" w14:paraId="0593505E" w14:textId="77777777" w:rsidTr="00E45F99">
        <w:trPr>
          <w:trHeight w:val="300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BD90A34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0694EE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49782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353AC8" w14:textId="689B74A5" w:rsidR="00AD71AF" w:rsidRPr="00C31892" w:rsidRDefault="00F03C51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Direction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of</w:t>
            </w:r>
            <w:proofErr w:type="spellEnd"/>
            <w:r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Change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1CDB5A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FC (CM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17FD9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Within</w:t>
            </w:r>
            <w:proofErr w:type="spellEnd"/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 xml:space="preserve"> Group FC</w:t>
            </w: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br/>
              <w:t>(CVE)</w:t>
            </w:r>
          </w:p>
        </w:tc>
        <w:tc>
          <w:tcPr>
            <w:tcW w:w="170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6840ED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Between Groups FC</w:t>
            </w:r>
          </w:p>
          <w:p w14:paraId="4A8FB15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eastAsia="de-DE"/>
              </w:rPr>
              <w:t>(CVE vs. CME)</w:t>
            </w:r>
          </w:p>
        </w:tc>
      </w:tr>
      <w:tr w:rsidR="00AD71AF" w:rsidRPr="00A42E09" w14:paraId="62FF40F3" w14:textId="77777777" w:rsidTr="00E45F99">
        <w:trPr>
          <w:cantSplit/>
          <w:trHeight w:val="1134"/>
        </w:trPr>
        <w:tc>
          <w:tcPr>
            <w:tcW w:w="35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F7EDFFD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bCs/>
                <w:color w:val="000000"/>
                <w:sz w:val="18"/>
                <w:szCs w:val="18"/>
                <w:lang w:val="de-DE" w:eastAsia="de-DE"/>
              </w:rPr>
              <w:t>Name</w:t>
            </w:r>
          </w:p>
        </w:tc>
        <w:tc>
          <w:tcPr>
            <w:tcW w:w="5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63F5CE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SI</w:t>
            </w:r>
          </w:p>
        </w:tc>
        <w:tc>
          <w:tcPr>
            <w:tcW w:w="425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D9B448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Specific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Metabolic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 xml:space="preserve"> </w:t>
            </w:r>
            <w:proofErr w:type="spellStart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Pathway</w:t>
            </w:r>
            <w:proofErr w:type="spellEnd"/>
            <w:r w:rsidRPr="00C31892">
              <w:rPr>
                <w:rFonts w:eastAsia="Times New Roman"/>
                <w:b/>
                <w:bCs/>
                <w:sz w:val="18"/>
                <w:szCs w:val="18"/>
                <w:lang w:val="de-DE" w:eastAsia="de-DE"/>
              </w:rPr>
              <w:t>/Clas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extDirection w:val="btLr"/>
            <w:vAlign w:val="center"/>
          </w:tcPr>
          <w:p w14:paraId="64E5FCD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M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6621469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CVE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59D7562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4ACED5F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191B14E7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3EFDAF0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2530292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/U00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43A6E0C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/U00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740A33EB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VE)/</w:t>
            </w:r>
          </w:p>
          <w:p w14:paraId="4676A15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1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018D196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VE)/</w:t>
            </w:r>
          </w:p>
          <w:p w14:paraId="632D43C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2(CME)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extDirection w:val="btLr"/>
            <w:vAlign w:val="center"/>
          </w:tcPr>
          <w:p w14:paraId="5A8F0748" w14:textId="77777777" w:rsidR="00AD71AF" w:rsidRPr="00C31892" w:rsidRDefault="00AD71AF" w:rsidP="00E45F99">
            <w:pPr>
              <w:spacing w:before="0" w:after="0"/>
              <w:jc w:val="center"/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VE)/</w:t>
            </w:r>
          </w:p>
          <w:p w14:paraId="3C17400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rFonts w:eastAsia="Times New Roman"/>
                <w:b/>
                <w:color w:val="000000"/>
                <w:sz w:val="18"/>
                <w:szCs w:val="18"/>
                <w:lang w:val="de-DE" w:eastAsia="de-DE"/>
              </w:rPr>
              <w:t>U03(CME)</w:t>
            </w:r>
          </w:p>
        </w:tc>
      </w:tr>
      <w:tr w:rsidR="00AD71AF" w:rsidRPr="00A42E09" w14:paraId="59D7DDD4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56B9B44" w14:textId="1D030AE0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629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307C9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293EB8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857EEB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6D9C1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0A5F12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EE1646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D9420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C64AF9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F372326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4C49D6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6B97933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6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6B66E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58844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682CB6D7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965EAC7" w14:textId="5859E284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673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ECA92F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3688F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06F12C9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3084E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66A01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C18E2A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2DC2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B344670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7F242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9AFAE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3987118" w14:textId="77777777" w:rsidR="00AD71AF" w:rsidRPr="00C31892" w:rsidRDefault="00AD71AF" w:rsidP="00E45F99">
            <w:pPr>
              <w:spacing w:before="0" w:after="0"/>
              <w:jc w:val="center"/>
              <w:rPr>
                <w:b/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A378540" w14:textId="77777777" w:rsidR="00AD71AF" w:rsidRPr="00C31892" w:rsidRDefault="00AD71AF" w:rsidP="00E45F99">
            <w:pPr>
              <w:spacing w:before="0" w:after="0"/>
              <w:jc w:val="center"/>
              <w:rPr>
                <w:iCs/>
                <w:sz w:val="18"/>
                <w:szCs w:val="18"/>
              </w:rPr>
            </w:pPr>
            <w:r w:rsidRPr="00C31892">
              <w:rPr>
                <w:iCs/>
                <w:sz w:val="18"/>
                <w:szCs w:val="18"/>
              </w:rPr>
              <w:t>1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EFFD8C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2BE59935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66F40E2" w14:textId="290FCD1F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737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18CB5C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3E572B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69A30926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A2F2AA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C4420E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AEF9C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B172E0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590F9EE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5D0F15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C81E5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7414AE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2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EE40C9C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DC4A472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64D19AF1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2336065" w14:textId="63FB4FA2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533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05C9E0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E5F49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53A1CE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72C7C5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B66A25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B6EF95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0B8B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89B98E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45ADE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2C9A6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A2B6EEE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1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F4B6552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7AD1DB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7E80722C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8320E54" w14:textId="776F234B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529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5C933F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898C7C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74DF5E84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39D641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DDD4F7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E3E1F28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E31B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D0576A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5A570E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E858E1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AA6943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390F22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AA6726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02A53966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0A8F321" w14:textId="7C13B185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794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83F742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B15048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5661A19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7FEF1F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90561F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E8CE5C6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7C5F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852FB24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79362B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20024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039AE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759A212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4AB81F4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4334C2C3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797A3AC" w14:textId="5E8B23AE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468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EB802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95E9E3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233A760B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F4FE7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039047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6D483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78FB2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14769A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BACC96A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B7C5B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i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27FD8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4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8350E6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2.0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76B619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7A3D0665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A20790C" w14:textId="43F42B93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089*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0A2C5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011824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4207D5E0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A4C01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869809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2777CC5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FA6FD4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EA0DED3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C911115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491099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20E796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color w:val="000000"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0532FC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5C4E85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3376C8C9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122B4894" w14:textId="549548EE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1069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C2138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E337D0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vAlign w:val="center"/>
          </w:tcPr>
          <w:p w14:paraId="02E0F19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A01AB3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B2D026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5</w:t>
            </w: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8C1C475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9A9D03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86542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656603C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B6CD5D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2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F15461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23F072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7020496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  <w:tr w:rsidR="00AD71AF" w:rsidRPr="00A42E09" w14:paraId="1A573F95" w14:textId="77777777" w:rsidTr="00E45F99">
        <w:trPr>
          <w:trHeight w:val="300"/>
        </w:trPr>
        <w:tc>
          <w:tcPr>
            <w:tcW w:w="357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018CC6" w14:textId="09EC9246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 xml:space="preserve">U0598 </w:t>
            </w:r>
            <w:r w:rsidR="00644DDC" w:rsidRPr="00C31892">
              <w:rPr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51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828C41" w14:textId="77777777" w:rsidR="00AD71AF" w:rsidRPr="00C31892" w:rsidRDefault="00AD71AF" w:rsidP="00E45F99">
            <w:pPr>
              <w:spacing w:before="0" w:after="0"/>
              <w:jc w:val="center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425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4B6B10" w14:textId="77777777" w:rsidR="00AD71AF" w:rsidRPr="00C31892" w:rsidRDefault="00AD71AF" w:rsidP="00E45F99">
            <w:pPr>
              <w:spacing w:before="0" w:after="0"/>
              <w:rPr>
                <w:color w:val="000000"/>
                <w:sz w:val="18"/>
                <w:szCs w:val="18"/>
              </w:rPr>
            </w:pPr>
            <w:r w:rsidRPr="00C31892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14:paraId="3857094C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0C8332" w14:textId="77777777" w:rsidR="00AD71AF" w:rsidRPr="00C31892" w:rsidRDefault="00AD71AF" w:rsidP="00E45F99">
            <w:pPr>
              <w:spacing w:before="0" w:after="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31892">
              <w:rPr>
                <w:rFonts w:ascii="Arial" w:hAnsi="Arial" w:cs="Arial"/>
                <w:b/>
                <w:bCs/>
                <w:sz w:val="18"/>
                <w:szCs w:val="18"/>
              </w:rPr>
              <w:t>V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1120628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30312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19C1E0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4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2F7D6D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EB8A46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Cs/>
                <w:i/>
                <w:i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248ACD" w14:textId="77777777" w:rsidR="00AD71AF" w:rsidRPr="00C31892" w:rsidRDefault="00AD71AF" w:rsidP="00E45F99">
            <w:pPr>
              <w:spacing w:before="0" w:after="0"/>
              <w:jc w:val="center"/>
              <w:rPr>
                <w:b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0.3</w:t>
            </w:r>
          </w:p>
        </w:tc>
        <w:tc>
          <w:tcPr>
            <w:tcW w:w="567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6EDBF8E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  <w:r w:rsidRPr="00C31892">
              <w:rPr>
                <w:b/>
                <w:bCs/>
                <w:sz w:val="18"/>
                <w:szCs w:val="18"/>
              </w:rPr>
              <w:t>2.3</w:t>
            </w: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DA5F57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  <w:tc>
          <w:tcPr>
            <w:tcW w:w="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9883B4A" w14:textId="77777777" w:rsidR="00AD71AF" w:rsidRPr="00C31892" w:rsidRDefault="00AD71AF" w:rsidP="00E45F99">
            <w:pPr>
              <w:spacing w:before="0" w:after="0"/>
              <w:jc w:val="center"/>
              <w:rPr>
                <w:i/>
                <w:iCs/>
                <w:sz w:val="18"/>
                <w:szCs w:val="18"/>
              </w:rPr>
            </w:pPr>
          </w:p>
        </w:tc>
      </w:tr>
    </w:tbl>
    <w:p w14:paraId="07938E41" w14:textId="1B5F4D72" w:rsidR="00AD71AF" w:rsidRPr="003B386B" w:rsidRDefault="00AD71AF" w:rsidP="00AD71AF">
      <w:pPr>
        <w:pStyle w:val="Tabellenbeschriftung"/>
        <w:spacing w:before="0" w:after="0"/>
      </w:pPr>
      <w:r w:rsidRPr="003B386B">
        <w:t>Metabolites are sorted by most relevant major metabolic pathways and decreasing median FCs for U01/U00 (CVE). Bold: r</w:t>
      </w:r>
      <w:r w:rsidRPr="003B386B">
        <w:rPr>
          <w:rFonts w:cs="Times New Roman"/>
        </w:rPr>
        <w:t>elevant median FC &gt;2.0 or &lt;0.5 (</w:t>
      </w:r>
      <w:r w:rsidRPr="003B386B">
        <w:t xml:space="preserve">GC×GC-MS data) </w:t>
      </w:r>
      <w:r w:rsidRPr="003B386B">
        <w:rPr>
          <w:rFonts w:cs="Times New Roman"/>
        </w:rPr>
        <w:t>or &gt;1.5 or &lt;</w:t>
      </w:r>
      <w:r w:rsidR="005D34D4" w:rsidRPr="003B386B">
        <w:rPr>
          <w:rFonts w:cs="Times New Roman"/>
          <w:szCs w:val="24"/>
        </w:rPr>
        <w:t>0.</w:t>
      </w:r>
      <m:oMath>
        <m:bar>
          <m:barPr>
            <m:pos m:val="top"/>
            <m:ctrlPr>
              <w:rPr>
                <w:rFonts w:ascii="Cambria Math" w:hAnsi="Cambria Math" w:cs="Times New Roman"/>
                <w:szCs w:val="24"/>
              </w:rPr>
            </m:ctrlPr>
          </m:barPr>
          <m:e>
            <m:r>
              <m:rPr>
                <m:sty m:val="p"/>
              </m:rPr>
              <w:rPr>
                <w:rFonts w:ascii="Cambria Math" w:hAnsi="Cambria Math" w:cs="Times New Roman"/>
                <w:szCs w:val="24"/>
              </w:rPr>
              <m:t>6</m:t>
            </m:r>
          </m:e>
        </m:bar>
        <m:r>
          <m:rPr>
            <m:sty m:val="p"/>
          </m:rPr>
          <w:rPr>
            <w:rFonts w:ascii="Cambria Math" w:hAnsi="Cambria Math" w:cs="Times New Roman"/>
            <w:szCs w:val="24"/>
          </w:rPr>
          <m:t xml:space="preserve"> </m:t>
        </m:r>
      </m:oMath>
      <w:r w:rsidRPr="003B386B">
        <w:rPr>
          <w:rFonts w:cs="Times New Roman"/>
        </w:rPr>
        <w:t>(</w:t>
      </w:r>
      <w:r w:rsidRPr="003B386B">
        <w:t xml:space="preserve">LC-MS/NMR data) and FDR-corrected p-value &lt;0.05 or interesting spectral features based on heuristic/visual approach (*); italics: relevant FC but FDR-corrected p-value </w:t>
      </w:r>
      <w:r w:rsidRPr="003B386B">
        <w:rPr>
          <w:rFonts w:cs="Times New Roman"/>
        </w:rPr>
        <w:t>≥</w:t>
      </w:r>
      <w:r w:rsidRPr="003B386B">
        <w:t>0.05; normal</w:t>
      </w:r>
      <w:r w:rsidR="008671DD" w:rsidRPr="003B386B">
        <w:t xml:space="preserve"> font</w:t>
      </w:r>
      <w:r w:rsidRPr="003B386B">
        <w:t xml:space="preserve">: irrelevant FC but FDR-corrected p-value &lt;0.05. </w:t>
      </w:r>
      <w:r w:rsidRPr="003B386B">
        <w:rPr>
          <w:color w:val="000000"/>
        </w:rPr>
        <w:t xml:space="preserve">FDR-corrected </w:t>
      </w:r>
      <w:r w:rsidRPr="003B386B">
        <w:t xml:space="preserve">p-values were evaluated based on values rounded to four decimal places; FCs were evaluated based on values rounded to two decimal places. </w:t>
      </w:r>
      <w:r w:rsidR="00EA000E" w:rsidRPr="003B386B">
        <w:rPr>
          <w:vertAlign w:val="superscript"/>
        </w:rPr>
        <w:t>a</w:t>
      </w:r>
      <w:r w:rsidR="00667979" w:rsidRPr="003B386B">
        <w:t xml:space="preserve">: </w:t>
      </w:r>
      <w:r w:rsidRPr="003B386B">
        <w:rPr>
          <w:color w:val="000000"/>
        </w:rPr>
        <w:t xml:space="preserve">GC×GC-MS-detected; </w:t>
      </w:r>
      <w:r w:rsidR="00EA000E" w:rsidRPr="003B386B">
        <w:rPr>
          <w:color w:val="000000"/>
          <w:vertAlign w:val="superscript"/>
        </w:rPr>
        <w:t>b</w:t>
      </w:r>
      <w:r w:rsidR="00667979" w:rsidRPr="003B386B">
        <w:t>:</w:t>
      </w:r>
      <w:r w:rsidR="004214D4" w:rsidRPr="003B386B">
        <w:rPr>
          <w:color w:val="000000"/>
          <w:vertAlign w:val="superscript"/>
        </w:rPr>
        <w:t xml:space="preserve"> </w:t>
      </w:r>
      <w:r w:rsidRPr="003B386B">
        <w:rPr>
          <w:color w:val="000000"/>
        </w:rPr>
        <w:t>LC-MS-detected;</w:t>
      </w:r>
      <w:r w:rsidRPr="003B386B">
        <w:rPr>
          <w:color w:val="000000"/>
          <w:vertAlign w:val="superscript"/>
        </w:rPr>
        <w:t xml:space="preserve"> </w:t>
      </w:r>
      <w:r w:rsidR="00EA000E" w:rsidRPr="003B386B">
        <w:rPr>
          <w:color w:val="000000"/>
          <w:vertAlign w:val="superscript"/>
        </w:rPr>
        <w:t>c</w:t>
      </w:r>
      <w:r w:rsidR="00667979" w:rsidRPr="003B386B">
        <w:t>:</w:t>
      </w:r>
      <w:r w:rsidR="004214D4" w:rsidRPr="003B386B">
        <w:rPr>
          <w:color w:val="000000"/>
          <w:vertAlign w:val="superscript"/>
        </w:rPr>
        <w:t xml:space="preserve"> </w:t>
      </w:r>
      <w:r w:rsidRPr="003B386B">
        <w:rPr>
          <w:color w:val="000000"/>
        </w:rPr>
        <w:t xml:space="preserve">NMR-detected; </w:t>
      </w:r>
      <w:r w:rsidRPr="003B386B">
        <w:rPr>
          <w:rFonts w:ascii="Arial" w:hAnsi="Arial" w:cs="Arial"/>
          <w:bCs/>
          <w:color w:val="000000"/>
        </w:rPr>
        <w:t>V</w:t>
      </w:r>
      <w:r w:rsidRPr="003B386B">
        <w:rPr>
          <w:rFonts w:cs="Times New Roman"/>
          <w:bCs/>
          <w:color w:val="000000"/>
        </w:rPr>
        <w:t>: decreas</w:t>
      </w:r>
      <w:r w:rsidR="007720E6" w:rsidRPr="003B386B">
        <w:rPr>
          <w:rFonts w:cs="Times New Roman"/>
          <w:bCs/>
          <w:color w:val="000000"/>
        </w:rPr>
        <w:t>e</w:t>
      </w:r>
      <w:r w:rsidRPr="003B386B">
        <w:rPr>
          <w:rFonts w:cs="Times New Roman"/>
          <w:bCs/>
          <w:color w:val="000000"/>
        </w:rPr>
        <w:t xml:space="preserve">; </w:t>
      </w:r>
      <w:r w:rsidRPr="003B386B">
        <w:rPr>
          <w:rFonts w:ascii="Arial" w:hAnsi="Arial" w:cs="Arial"/>
          <w:bCs/>
          <w:color w:val="000000"/>
        </w:rPr>
        <w:t>Ʌ</w:t>
      </w:r>
      <w:r w:rsidRPr="003B386B">
        <w:rPr>
          <w:rFonts w:cs="Times New Roman"/>
          <w:bCs/>
          <w:color w:val="000000"/>
        </w:rPr>
        <w:t>: increas</w:t>
      </w:r>
      <w:r w:rsidR="007720E6" w:rsidRPr="003B386B">
        <w:rPr>
          <w:rFonts w:cs="Times New Roman"/>
          <w:bCs/>
          <w:color w:val="000000"/>
        </w:rPr>
        <w:t>e</w:t>
      </w:r>
      <w:r w:rsidRPr="003B386B">
        <w:rPr>
          <w:rFonts w:cs="Times New Roman"/>
          <w:bCs/>
          <w:color w:val="000000"/>
        </w:rPr>
        <w:t>; -: no change.</w:t>
      </w:r>
      <w:r w:rsidRPr="003B386B">
        <w:rPr>
          <w:color w:val="000000"/>
        </w:rPr>
        <w:t xml:space="preserve"> </w:t>
      </w:r>
      <w:r w:rsidR="00F03C51" w:rsidRPr="003B386B">
        <w:rPr>
          <w:color w:val="000000"/>
        </w:rPr>
        <w:t>The direction of change of urinary metabolites was</w:t>
      </w:r>
      <w:r w:rsidRPr="003B386B">
        <w:rPr>
          <w:color w:val="000000"/>
        </w:rPr>
        <w:t xml:space="preserve"> evaluated based on bold values, i.e., if both FCs and FDR-corrected </w:t>
      </w:r>
      <w:r w:rsidRPr="003B386B">
        <w:t>p-values were relevant</w:t>
      </w:r>
      <w:r w:rsidRPr="003B386B">
        <w:rPr>
          <w:color w:val="000000"/>
        </w:rPr>
        <w:t xml:space="preserve">. </w:t>
      </w:r>
      <w:r w:rsidRPr="003B386B">
        <w:t>CME: continuous moderate exercise; CVE: continuous vigorous exercise;</w:t>
      </w:r>
      <w:r w:rsidR="00630C41" w:rsidRPr="003B386B">
        <w:t xml:space="preserve"> FC: fold change;</w:t>
      </w:r>
      <w:r w:rsidRPr="003B386B">
        <w:t xml:space="preserve"> MSI: Metabolomics Standards Initiative; U: unknown analyte; U00: fasting spot urine, pre-exercise; U01: urine produced during exercise trials until 45</w:t>
      </w:r>
      <w:r w:rsidR="008E643E" w:rsidRPr="003B386B">
        <w:t xml:space="preserve"> </w:t>
      </w:r>
      <w:r w:rsidRPr="003B386B">
        <w:t>min</w:t>
      </w:r>
      <w:r w:rsidR="008E643E" w:rsidRPr="003B386B">
        <w:t>utes</w:t>
      </w:r>
      <w:r w:rsidRPr="003B386B">
        <w:t xml:space="preserve"> post-exercise; U02: urine produced from 45</w:t>
      </w:r>
      <w:r w:rsidR="008E643E" w:rsidRPr="003B386B">
        <w:t xml:space="preserve"> to </w:t>
      </w:r>
      <w:r w:rsidRPr="003B386B">
        <w:t>105</w:t>
      </w:r>
      <w:r w:rsidR="008E643E" w:rsidRPr="003B386B">
        <w:t xml:space="preserve"> </w:t>
      </w:r>
      <w:r w:rsidRPr="003B386B">
        <w:t>min</w:t>
      </w:r>
      <w:r w:rsidR="008E643E" w:rsidRPr="003B386B">
        <w:t>utes</w:t>
      </w:r>
      <w:r w:rsidRPr="003B386B">
        <w:t xml:space="preserve"> post-exercise; U03: urine produced from 105</w:t>
      </w:r>
      <w:r w:rsidR="008E643E" w:rsidRPr="003B386B">
        <w:t xml:space="preserve"> to </w:t>
      </w:r>
      <w:r w:rsidRPr="003B386B">
        <w:t>195</w:t>
      </w:r>
      <w:r w:rsidR="008E643E" w:rsidRPr="003B386B">
        <w:t xml:space="preserve"> </w:t>
      </w:r>
      <w:r w:rsidRPr="003B386B">
        <w:t>min</w:t>
      </w:r>
      <w:r w:rsidR="008E643E" w:rsidRPr="003B386B">
        <w:t>utes</w:t>
      </w:r>
      <w:r w:rsidRPr="003B386B">
        <w:t xml:space="preserve"> post-exerc</w:t>
      </w:r>
      <w:r w:rsidR="006E6311" w:rsidRPr="003B386B">
        <w:t>ise</w:t>
      </w:r>
      <w:r w:rsidR="00354685" w:rsidRPr="003B386B">
        <w:t>.</w:t>
      </w:r>
    </w:p>
    <w:p w14:paraId="1DDB75F1" w14:textId="77777777" w:rsidR="006E6311" w:rsidRDefault="006E6311" w:rsidP="00AD71AF">
      <w:pPr>
        <w:pStyle w:val="Tabellenbeschriftung"/>
        <w:spacing w:before="0" w:after="0"/>
        <w:rPr>
          <w:b/>
        </w:rPr>
      </w:pPr>
    </w:p>
    <w:p w14:paraId="7D5A1E62" w14:textId="77777777" w:rsidR="006E6311" w:rsidRDefault="006E6311" w:rsidP="00AD71AF">
      <w:pPr>
        <w:pStyle w:val="Tabellenbeschriftung"/>
        <w:spacing w:before="0" w:after="0"/>
        <w:rPr>
          <w:b/>
        </w:rPr>
      </w:pPr>
    </w:p>
    <w:p w14:paraId="2F2BF5AA" w14:textId="3D343FCF" w:rsidR="00AD71AF" w:rsidRDefault="00AD71AF" w:rsidP="006E6311">
      <w:pPr>
        <w:tabs>
          <w:tab w:val="left" w:pos="2475"/>
        </w:tabs>
      </w:pPr>
    </w:p>
    <w:sectPr w:rsidR="00AD71AF" w:rsidSect="006E6311">
      <w:headerReference w:type="even" r:id="rId8"/>
      <w:footerReference w:type="even" r:id="rId9"/>
      <w:footerReference w:type="default" r:id="rId10"/>
      <w:headerReference w:type="first" r:id="rId11"/>
      <w:pgSz w:w="16838" w:h="11906" w:orient="landscape"/>
      <w:pgMar w:top="993" w:right="1134" w:bottom="851" w:left="1134" w:header="624" w:footer="51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02B99995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1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53123C40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17F302E1"/>
    <w:multiLevelType w:val="hybridMultilevel"/>
    <w:tmpl w:val="D5000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1904387"/>
    <w:multiLevelType w:val="hybridMultilevel"/>
    <w:tmpl w:val="EBFA56C8"/>
    <w:lvl w:ilvl="0" w:tplc="56460DB4">
      <w:start w:val="1"/>
      <w:numFmt w:val="decimal"/>
      <w:pStyle w:val="Nummerrierung"/>
      <w:lvlText w:val="%1."/>
      <w:lvlJc w:val="left"/>
      <w:pPr>
        <w:tabs>
          <w:tab w:val="num" w:pos="360"/>
        </w:tabs>
        <w:ind w:left="360" w:hanging="360"/>
      </w:pPr>
      <w:rPr>
        <w:rFonts w:ascii="Arial" w:hAnsi="Arial" w:hint="default"/>
      </w:rPr>
    </w:lvl>
    <w:lvl w:ilvl="1" w:tplc="11BCD0CA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7000F">
      <w:start w:val="1"/>
      <w:numFmt w:val="decimal"/>
      <w:lvlText w:val="%3."/>
      <w:lvlJc w:val="left"/>
      <w:pPr>
        <w:tabs>
          <w:tab w:val="num" w:pos="2340"/>
        </w:tabs>
        <w:ind w:left="2340" w:hanging="360"/>
      </w:pPr>
      <w:rPr>
        <w:rFonts w:hint="default"/>
      </w:r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9357237"/>
    <w:multiLevelType w:val="multilevel"/>
    <w:tmpl w:val="9E909F8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284" w:firstLine="0"/>
      </w:pPr>
      <w:rPr>
        <w:rFonts w:hint="default"/>
      </w:rPr>
    </w:lvl>
    <w:lvl w:ilvl="2">
      <w:start w:val="1"/>
      <w:numFmt w:val="decimal"/>
      <w:lvlRestart w:val="1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4"/>
  </w:num>
  <w:num w:numId="2">
    <w:abstractNumId w:val="2"/>
  </w:num>
  <w:num w:numId="3">
    <w:abstractNumId w:val="2"/>
  </w:num>
  <w:num w:numId="4">
    <w:abstractNumId w:val="5"/>
  </w:num>
  <w:num w:numId="5">
    <w:abstractNumId w:val="0"/>
  </w:num>
  <w:num w:numId="6">
    <w:abstractNumId w:val="3"/>
  </w:num>
  <w:num w:numId="7">
    <w:abstractNumId w:val="1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867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60606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2C7F7C"/>
    <w:rsid w:val="003123F4"/>
    <w:rsid w:val="003544FB"/>
    <w:rsid w:val="00354685"/>
    <w:rsid w:val="00382283"/>
    <w:rsid w:val="003B386B"/>
    <w:rsid w:val="003D2F2D"/>
    <w:rsid w:val="00401590"/>
    <w:rsid w:val="004214D4"/>
    <w:rsid w:val="00447801"/>
    <w:rsid w:val="00452E9C"/>
    <w:rsid w:val="00462C71"/>
    <w:rsid w:val="004735C8"/>
    <w:rsid w:val="004947A6"/>
    <w:rsid w:val="004961FF"/>
    <w:rsid w:val="00517A89"/>
    <w:rsid w:val="005250F2"/>
    <w:rsid w:val="00593EEA"/>
    <w:rsid w:val="005A5EEE"/>
    <w:rsid w:val="005D34D4"/>
    <w:rsid w:val="006273DB"/>
    <w:rsid w:val="00630C41"/>
    <w:rsid w:val="006375C7"/>
    <w:rsid w:val="00644DDC"/>
    <w:rsid w:val="00654E8F"/>
    <w:rsid w:val="00660D05"/>
    <w:rsid w:val="00667979"/>
    <w:rsid w:val="006820B1"/>
    <w:rsid w:val="006B7D14"/>
    <w:rsid w:val="006E6311"/>
    <w:rsid w:val="00701727"/>
    <w:rsid w:val="0070566C"/>
    <w:rsid w:val="00714C50"/>
    <w:rsid w:val="00725A7D"/>
    <w:rsid w:val="007501BE"/>
    <w:rsid w:val="007720E6"/>
    <w:rsid w:val="00790BB3"/>
    <w:rsid w:val="007C206C"/>
    <w:rsid w:val="00817DD6"/>
    <w:rsid w:val="0083759F"/>
    <w:rsid w:val="008671DD"/>
    <w:rsid w:val="00885156"/>
    <w:rsid w:val="008E643E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AD71AF"/>
    <w:rsid w:val="00B1671E"/>
    <w:rsid w:val="00B25EB8"/>
    <w:rsid w:val="00B37F4D"/>
    <w:rsid w:val="00C31892"/>
    <w:rsid w:val="00C52A7B"/>
    <w:rsid w:val="00C56BAF"/>
    <w:rsid w:val="00C679AA"/>
    <w:rsid w:val="00C75972"/>
    <w:rsid w:val="00CB15B7"/>
    <w:rsid w:val="00CD066B"/>
    <w:rsid w:val="00CE4FEE"/>
    <w:rsid w:val="00D060CF"/>
    <w:rsid w:val="00DB59C3"/>
    <w:rsid w:val="00DC259A"/>
    <w:rsid w:val="00DE23E8"/>
    <w:rsid w:val="00E003EC"/>
    <w:rsid w:val="00E52377"/>
    <w:rsid w:val="00E537AD"/>
    <w:rsid w:val="00E64E17"/>
    <w:rsid w:val="00E866C9"/>
    <w:rsid w:val="00EA000E"/>
    <w:rsid w:val="00EA3D3C"/>
    <w:rsid w:val="00EC090A"/>
    <w:rsid w:val="00ED20B5"/>
    <w:rsid w:val="00EE0608"/>
    <w:rsid w:val="00F03C51"/>
    <w:rsid w:val="00F102AA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9"/>
    <w:qFormat/>
    <w:rsid w:val="00AB6715"/>
    <w:pPr>
      <w:numPr>
        <w:numId w:val="3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9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9"/>
    <w:qFormat/>
    <w:rsid w:val="00AB6715"/>
    <w:pPr>
      <w:keepNext/>
      <w:keepLines/>
      <w:numPr>
        <w:ilvl w:val="2"/>
        <w:numId w:val="3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11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semiHidden/>
    <w:rsid w:val="00AB6715"/>
    <w:rPr>
      <w:rFonts w:ascii="Times New Roman" w:hAnsi="Times New Roman"/>
      <w:sz w:val="20"/>
      <w:szCs w:val="20"/>
    </w:rPr>
  </w:style>
  <w:style w:type="character" w:styleId="Besucht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4"/>
    <w:qFormat/>
    <w:rsid w:val="00AB6715"/>
    <w:pPr>
      <w:numPr>
        <w:numId w:val="1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2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9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berarbeitung">
    <w:name w:val="Revision"/>
    <w:hidden/>
    <w:uiPriority w:val="99"/>
    <w:semiHidden/>
    <w:rsid w:val="00AD71AF"/>
    <w:pPr>
      <w:spacing w:after="0" w:line="240" w:lineRule="auto"/>
    </w:pPr>
    <w:rPr>
      <w:rFonts w:ascii="Times New Roman" w:hAnsi="Times New Roman"/>
      <w:sz w:val="24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AD71AF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Standard"/>
    <w:link w:val="EndNoteBibliographyTitleZchn"/>
    <w:rsid w:val="00AD71AF"/>
    <w:pPr>
      <w:spacing w:before="60" w:after="0"/>
      <w:jc w:val="center"/>
    </w:pPr>
    <w:rPr>
      <w:rFonts w:cs="Times New Roman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1A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Standard"/>
    <w:link w:val="EndNoteBibliographyZchn"/>
    <w:rsid w:val="00AD71AF"/>
    <w:pPr>
      <w:spacing w:before="60" w:after="60"/>
      <w:jc w:val="both"/>
    </w:pPr>
    <w:rPr>
      <w:rFonts w:cs="Times New Roman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AD71AF"/>
    <w:rPr>
      <w:rFonts w:ascii="Times New Roman" w:hAnsi="Times New Roman" w:cs="Times New Roman"/>
      <w:noProof/>
      <w:sz w:val="24"/>
    </w:rPr>
  </w:style>
  <w:style w:type="paragraph" w:customStyle="1" w:styleId="Tabellenbeschriftung">
    <w:name w:val="Tabellenbeschriftung"/>
    <w:basedOn w:val="Beschriftung"/>
    <w:link w:val="TabellenbeschriftungZchn"/>
    <w:qFormat/>
    <w:rsid w:val="00AD71AF"/>
    <w:pPr>
      <w:spacing w:before="240" w:after="60"/>
      <w:jc w:val="both"/>
    </w:pPr>
    <w:rPr>
      <w:rFonts w:eastAsia="Times New Roman" w:cstheme="minorHAnsi"/>
      <w:b w:val="0"/>
      <w:bCs w:val="0"/>
      <w:iCs/>
      <w:sz w:val="20"/>
      <w:szCs w:val="18"/>
      <w:lang w:eastAsia="de-DE"/>
    </w:rPr>
  </w:style>
  <w:style w:type="character" w:customStyle="1" w:styleId="TabellenbeschriftungZchn">
    <w:name w:val="Tabellenbeschriftung Zchn"/>
    <w:basedOn w:val="Absatz-Standardschriftart"/>
    <w:link w:val="Tabellenbeschriftung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customStyle="1" w:styleId="GRAFIK">
    <w:name w:val="GRAFIK"/>
    <w:basedOn w:val="Tabellenbeschriftung"/>
    <w:link w:val="GRAFIKZchn"/>
    <w:qFormat/>
    <w:rsid w:val="00AD71AF"/>
    <w:pPr>
      <w:spacing w:before="0"/>
    </w:pPr>
  </w:style>
  <w:style w:type="character" w:customStyle="1" w:styleId="GRAFIKZchn">
    <w:name w:val="GRAFIK Zchn"/>
    <w:basedOn w:val="TabellenbeschriftungZchn"/>
    <w:link w:val="GRAFIK"/>
    <w:rsid w:val="00AD71AF"/>
    <w:rPr>
      <w:rFonts w:ascii="Times New Roman" w:eastAsia="Times New Roman" w:hAnsi="Times New Roman" w:cstheme="minorHAnsi"/>
      <w:iCs/>
      <w:sz w:val="20"/>
      <w:szCs w:val="18"/>
      <w:lang w:eastAsia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AD71AF"/>
    <w:pPr>
      <w:spacing w:before="0" w:after="0"/>
      <w:jc w:val="both"/>
    </w:pPr>
    <w:rPr>
      <w:rFonts w:ascii="Tahoma" w:hAnsi="Tahoma" w:cs="Tahoma"/>
      <w:sz w:val="16"/>
      <w:szCs w:val="16"/>
      <w:lang w:val="en-GB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AD71AF"/>
    <w:rPr>
      <w:rFonts w:ascii="Tahoma" w:hAnsi="Tahoma" w:cs="Tahoma"/>
      <w:sz w:val="16"/>
      <w:szCs w:val="16"/>
      <w:lang w:val="en-GB"/>
    </w:rPr>
  </w:style>
  <w:style w:type="paragraph" w:styleId="Aufzhlungszeichen">
    <w:name w:val="List Bullet"/>
    <w:basedOn w:val="Standard"/>
    <w:uiPriority w:val="99"/>
    <w:unhideWhenUsed/>
    <w:rsid w:val="00AD71AF"/>
    <w:pPr>
      <w:numPr>
        <w:numId w:val="5"/>
      </w:numPr>
      <w:spacing w:before="0" w:after="0" w:line="480" w:lineRule="auto"/>
      <w:contextualSpacing/>
      <w:jc w:val="both"/>
    </w:pPr>
    <w:rPr>
      <w:rFonts w:cs="Times New Roman"/>
      <w:lang w:val="en-GB"/>
    </w:rPr>
  </w:style>
  <w:style w:type="paragraph" w:customStyle="1" w:styleId="MDPI31text">
    <w:name w:val="MDPI_3.1_text"/>
    <w:link w:val="MDPI31textZchn"/>
    <w:qFormat/>
    <w:rsid w:val="00AD71AF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character" w:customStyle="1" w:styleId="MDPI31textZchn">
    <w:name w:val="MDPI_3.1_text Zchn"/>
    <w:basedOn w:val="Absatz-Standardschriftart"/>
    <w:link w:val="MDPI31text"/>
    <w:rsid w:val="00AD71AF"/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NurText">
    <w:name w:val="Plain Text"/>
    <w:basedOn w:val="Standard"/>
    <w:link w:val="NurTextZchn"/>
    <w:uiPriority w:val="99"/>
    <w:unhideWhenUsed/>
    <w:rsid w:val="00AD71AF"/>
    <w:pPr>
      <w:spacing w:before="0" w:after="0"/>
    </w:pPr>
    <w:rPr>
      <w:rFonts w:ascii="Calibri" w:hAnsi="Calibri"/>
      <w:sz w:val="22"/>
      <w:szCs w:val="21"/>
      <w:lang w:val="de-DE"/>
    </w:rPr>
  </w:style>
  <w:style w:type="character" w:customStyle="1" w:styleId="NurTextZchn">
    <w:name w:val="Nur Text Zchn"/>
    <w:basedOn w:val="Absatz-Standardschriftart"/>
    <w:link w:val="NurText"/>
    <w:uiPriority w:val="99"/>
    <w:rsid w:val="00AD71AF"/>
    <w:rPr>
      <w:rFonts w:ascii="Calibri" w:hAnsi="Calibri"/>
      <w:szCs w:val="21"/>
      <w:lang w:val="de-DE"/>
    </w:rPr>
  </w:style>
  <w:style w:type="paragraph" w:customStyle="1" w:styleId="berschriftunterstrichen">
    <w:name w:val="Überschrift unterstrichen"/>
    <w:basedOn w:val="Standard"/>
    <w:link w:val="berschriftunterstrichenZchn"/>
    <w:qFormat/>
    <w:rsid w:val="00AD71AF"/>
    <w:pPr>
      <w:spacing w:before="240" w:after="0"/>
      <w:jc w:val="both"/>
    </w:pPr>
    <w:rPr>
      <w:rFonts w:asciiTheme="minorHAnsi" w:eastAsia="Times New Roman" w:hAnsiTheme="minorHAnsi" w:cs="Times New Roman"/>
      <w:szCs w:val="24"/>
      <w:u w:val="single"/>
      <w:lang w:eastAsia="de-DE"/>
    </w:rPr>
  </w:style>
  <w:style w:type="character" w:customStyle="1" w:styleId="berschriftunterstrichenZchn">
    <w:name w:val="Überschrift unterstrichen Zchn"/>
    <w:basedOn w:val="Absatz-Standardschriftart"/>
    <w:link w:val="berschriftunterstrichen"/>
    <w:rsid w:val="00AD71AF"/>
    <w:rPr>
      <w:rFonts w:eastAsia="Times New Roman" w:cs="Times New Roman"/>
      <w:sz w:val="24"/>
      <w:szCs w:val="24"/>
      <w:u w:val="single"/>
      <w:lang w:eastAsia="de-DE"/>
    </w:rPr>
  </w:style>
  <w:style w:type="paragraph" w:customStyle="1" w:styleId="berschriftVier">
    <w:name w:val="Überschrift Vier"/>
    <w:basedOn w:val="Standard"/>
    <w:link w:val="berschriftVierZchn"/>
    <w:autoRedefine/>
    <w:qFormat/>
    <w:rsid w:val="00AD71AF"/>
    <w:pPr>
      <w:spacing w:after="0" w:line="360" w:lineRule="auto"/>
      <w:jc w:val="both"/>
    </w:pPr>
    <w:rPr>
      <w:rFonts w:asciiTheme="minorHAnsi" w:eastAsia="Times New Roman" w:hAnsiTheme="minorHAnsi" w:cs="Times New Roman"/>
      <w:b/>
      <w:szCs w:val="24"/>
      <w:lang w:eastAsia="de-DE"/>
    </w:rPr>
  </w:style>
  <w:style w:type="character" w:customStyle="1" w:styleId="berschriftVierZchn">
    <w:name w:val="Überschrift Vier Zchn"/>
    <w:basedOn w:val="Absatz-Standardschriftart"/>
    <w:link w:val="berschriftVier"/>
    <w:rsid w:val="00AD71AF"/>
    <w:rPr>
      <w:rFonts w:eastAsia="Times New Roman" w:cs="Times New Roman"/>
      <w:b/>
      <w:sz w:val="24"/>
      <w:szCs w:val="24"/>
      <w:lang w:eastAsia="de-DE"/>
    </w:rPr>
  </w:style>
  <w:style w:type="paragraph" w:customStyle="1" w:styleId="Nummerrierung">
    <w:name w:val="Nummerrierung"/>
    <w:basedOn w:val="Standard"/>
    <w:rsid w:val="00AD71AF"/>
    <w:pPr>
      <w:numPr>
        <w:numId w:val="6"/>
      </w:numPr>
      <w:tabs>
        <w:tab w:val="left" w:pos="471"/>
      </w:tabs>
      <w:spacing w:before="60" w:after="120" w:line="312" w:lineRule="auto"/>
    </w:pPr>
    <w:rPr>
      <w:rFonts w:ascii="Arial" w:eastAsia="Times New Roman" w:hAnsi="Arial" w:cs="Times New Roman"/>
      <w:sz w:val="20"/>
      <w:szCs w:val="24"/>
      <w:lang w:val="de-DE" w:eastAsia="ar-SA"/>
    </w:rPr>
  </w:style>
  <w:style w:type="character" w:styleId="Platzhaltertext">
    <w:name w:val="Placeholder Text"/>
    <w:basedOn w:val="Absatz-Standardschriftart"/>
    <w:uiPriority w:val="99"/>
    <w:semiHidden/>
    <w:rsid w:val="00AD71AF"/>
    <w:rPr>
      <w:color w:val="808080"/>
    </w:rPr>
  </w:style>
  <w:style w:type="paragraph" w:customStyle="1" w:styleId="Default">
    <w:name w:val="Default"/>
    <w:rsid w:val="00AD71A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de-DE"/>
    </w:rPr>
  </w:style>
  <w:style w:type="character" w:customStyle="1" w:styleId="html-italic">
    <w:name w:val="html-italic"/>
    <w:basedOn w:val="Absatz-Standardschriftart"/>
    <w:rsid w:val="00AD71AF"/>
  </w:style>
  <w:style w:type="paragraph" w:customStyle="1" w:styleId="c-article-access-providertext">
    <w:name w:val="c-article-access-provider__text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  <w:style w:type="character" w:customStyle="1" w:styleId="js-institution-name">
    <w:name w:val="js-institution-name"/>
    <w:basedOn w:val="Absatz-Standardschriftart"/>
    <w:rsid w:val="00AD71AF"/>
  </w:style>
  <w:style w:type="character" w:customStyle="1" w:styleId="small-caps">
    <w:name w:val="small-caps"/>
    <w:basedOn w:val="Absatz-Standardschriftart"/>
    <w:rsid w:val="00AD71AF"/>
  </w:style>
  <w:style w:type="paragraph" w:customStyle="1" w:styleId="mb0">
    <w:name w:val="mb0"/>
    <w:basedOn w:val="Standard"/>
    <w:rsid w:val="00AD71AF"/>
    <w:pPr>
      <w:spacing w:before="100" w:beforeAutospacing="1" w:after="100" w:afterAutospacing="1"/>
    </w:pPr>
    <w:rPr>
      <w:rFonts w:eastAsia="Times New Roman" w:cs="Times New Roman"/>
      <w:szCs w:val="24"/>
      <w:lang w:val="de-DE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E2D5509-BBCC-4431-A9D1-5D8C2F8ACF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5</Pages>
  <Words>1272</Words>
  <Characters>8018</Characters>
  <Application>Microsoft Office Word</Application>
  <DocSecurity>0</DocSecurity>
  <Lines>66</Lines>
  <Paragraphs>1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2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Kistner, Sina</cp:lastModifiedBy>
  <cp:revision>3</cp:revision>
  <cp:lastPrinted>2013-10-03T12:51:00Z</cp:lastPrinted>
  <dcterms:created xsi:type="dcterms:W3CDTF">2022-12-19T10:47:00Z</dcterms:created>
  <dcterms:modified xsi:type="dcterms:W3CDTF">2023-01-02T13:28:00Z</dcterms:modified>
</cp:coreProperties>
</file>